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74403C" w14:textId="2CFB33C9" w:rsidR="00515D0A" w:rsidRDefault="00515D0A" w:rsidP="00520C91">
      <w:r>
        <w:t>Table S1: Categorical Data Analysis</w:t>
      </w:r>
    </w:p>
    <w:tbl>
      <w:tblPr>
        <w:tblStyle w:val="TableGrid"/>
        <w:tblW w:w="8412" w:type="dxa"/>
        <w:tblLook w:val="04A0" w:firstRow="1" w:lastRow="0" w:firstColumn="1" w:lastColumn="0" w:noHBand="0" w:noVBand="1"/>
      </w:tblPr>
      <w:tblGrid>
        <w:gridCol w:w="2690"/>
        <w:gridCol w:w="1203"/>
        <w:gridCol w:w="1246"/>
        <w:gridCol w:w="1053"/>
        <w:gridCol w:w="1260"/>
        <w:gridCol w:w="960"/>
      </w:tblGrid>
      <w:tr w:rsidR="00515D0A" w:rsidRPr="00C22E2C" w14:paraId="1D61E39C" w14:textId="77777777" w:rsidTr="008F5648">
        <w:trPr>
          <w:trHeight w:val="290"/>
        </w:trPr>
        <w:tc>
          <w:tcPr>
            <w:tcW w:w="6192" w:type="dxa"/>
            <w:gridSpan w:val="4"/>
            <w:noWrap/>
            <w:hideMark/>
          </w:tcPr>
          <w:p w14:paraId="27D0F7CB" w14:textId="40E6DED8" w:rsidR="00515D0A" w:rsidRPr="00C22E2C" w:rsidRDefault="00515D0A" w:rsidP="008F5648">
            <w:r w:rsidRPr="00C22E2C">
              <w:t>Comparison of Patient Subgroups by Age</w:t>
            </w:r>
          </w:p>
        </w:tc>
        <w:tc>
          <w:tcPr>
            <w:tcW w:w="1260" w:type="dxa"/>
            <w:noWrap/>
            <w:hideMark/>
          </w:tcPr>
          <w:p w14:paraId="16BEF0DA" w14:textId="77777777" w:rsidR="00515D0A" w:rsidRPr="00C22E2C" w:rsidRDefault="00515D0A" w:rsidP="008F5648"/>
        </w:tc>
        <w:tc>
          <w:tcPr>
            <w:tcW w:w="960" w:type="dxa"/>
            <w:noWrap/>
            <w:hideMark/>
          </w:tcPr>
          <w:p w14:paraId="362AA753" w14:textId="77777777" w:rsidR="00515D0A" w:rsidRPr="00C22E2C" w:rsidRDefault="00515D0A" w:rsidP="008F5648"/>
        </w:tc>
      </w:tr>
      <w:tr w:rsidR="00515D0A" w:rsidRPr="00C22E2C" w14:paraId="4606BADA" w14:textId="77777777" w:rsidTr="008F5648">
        <w:trPr>
          <w:trHeight w:val="290"/>
        </w:trPr>
        <w:tc>
          <w:tcPr>
            <w:tcW w:w="2690" w:type="dxa"/>
            <w:noWrap/>
            <w:hideMark/>
          </w:tcPr>
          <w:p w14:paraId="4F65A3F3" w14:textId="77777777" w:rsidR="00515D0A" w:rsidRPr="00C22E2C" w:rsidRDefault="00515D0A" w:rsidP="008F5648"/>
        </w:tc>
        <w:tc>
          <w:tcPr>
            <w:tcW w:w="1203" w:type="dxa"/>
            <w:noWrap/>
            <w:hideMark/>
          </w:tcPr>
          <w:p w14:paraId="094F77AC" w14:textId="77777777" w:rsidR="00515D0A" w:rsidRPr="00C22E2C" w:rsidRDefault="00515D0A" w:rsidP="008F5648">
            <w:r w:rsidRPr="00C22E2C">
              <w:t>Mean</w:t>
            </w:r>
          </w:p>
        </w:tc>
        <w:tc>
          <w:tcPr>
            <w:tcW w:w="1246" w:type="dxa"/>
            <w:noWrap/>
            <w:hideMark/>
          </w:tcPr>
          <w:p w14:paraId="48AEC585" w14:textId="77777777" w:rsidR="00515D0A" w:rsidRPr="00C22E2C" w:rsidRDefault="00515D0A" w:rsidP="008F5648">
            <w:r w:rsidRPr="00C22E2C">
              <w:t>Std. Err.</w:t>
            </w:r>
          </w:p>
        </w:tc>
        <w:tc>
          <w:tcPr>
            <w:tcW w:w="1053" w:type="dxa"/>
            <w:noWrap/>
            <w:hideMark/>
          </w:tcPr>
          <w:p w14:paraId="73DC5675" w14:textId="77777777" w:rsidR="00515D0A" w:rsidRPr="00C22E2C" w:rsidRDefault="00515D0A" w:rsidP="008F5648">
            <w:r w:rsidRPr="00C22E2C">
              <w:t>95% Conf.</w:t>
            </w:r>
            <w:r>
              <w:t xml:space="preserve"> lower limit</w:t>
            </w:r>
          </w:p>
        </w:tc>
        <w:tc>
          <w:tcPr>
            <w:tcW w:w="1260" w:type="dxa"/>
            <w:noWrap/>
            <w:hideMark/>
          </w:tcPr>
          <w:p w14:paraId="66EDA9DB" w14:textId="77777777" w:rsidR="00515D0A" w:rsidRDefault="00515D0A" w:rsidP="008F5648">
            <w:r w:rsidRPr="00C22E2C">
              <w:t>95% Conf.</w:t>
            </w:r>
            <w:r>
              <w:t xml:space="preserve"> upper </w:t>
            </w:r>
          </w:p>
          <w:p w14:paraId="469A315E" w14:textId="77777777" w:rsidR="00515D0A" w:rsidRPr="00C22E2C" w:rsidRDefault="00515D0A" w:rsidP="008F5648">
            <w:r>
              <w:t>Limit</w:t>
            </w:r>
          </w:p>
        </w:tc>
        <w:tc>
          <w:tcPr>
            <w:tcW w:w="960" w:type="dxa"/>
            <w:noWrap/>
            <w:hideMark/>
          </w:tcPr>
          <w:p w14:paraId="2464B1D3" w14:textId="77777777" w:rsidR="00515D0A" w:rsidRPr="00C22E2C" w:rsidRDefault="00515D0A" w:rsidP="008F5648">
            <w:r w:rsidRPr="00C22E2C">
              <w:t>P Value</w:t>
            </w:r>
          </w:p>
        </w:tc>
      </w:tr>
      <w:tr w:rsidR="00515D0A" w:rsidRPr="00C22E2C" w14:paraId="0056F812" w14:textId="77777777" w:rsidTr="008F5648">
        <w:trPr>
          <w:trHeight w:val="290"/>
        </w:trPr>
        <w:tc>
          <w:tcPr>
            <w:tcW w:w="2690" w:type="dxa"/>
            <w:noWrap/>
            <w:hideMark/>
          </w:tcPr>
          <w:p w14:paraId="0B3B16D0" w14:textId="77777777" w:rsidR="00515D0A" w:rsidRPr="00C22E2C" w:rsidRDefault="00515D0A" w:rsidP="008F5648">
            <w:r w:rsidRPr="00C22E2C">
              <w:t>Patients without SDRFs for TB</w:t>
            </w:r>
          </w:p>
        </w:tc>
        <w:tc>
          <w:tcPr>
            <w:tcW w:w="1203" w:type="dxa"/>
            <w:noWrap/>
            <w:hideMark/>
          </w:tcPr>
          <w:p w14:paraId="74E6E654" w14:textId="6AA8F12D" w:rsidR="00515D0A" w:rsidRPr="00C22E2C" w:rsidRDefault="00515D0A" w:rsidP="008F5648">
            <w:r w:rsidRPr="00C22E2C">
              <w:t>43.09</w:t>
            </w:r>
          </w:p>
        </w:tc>
        <w:tc>
          <w:tcPr>
            <w:tcW w:w="1246" w:type="dxa"/>
            <w:noWrap/>
            <w:hideMark/>
          </w:tcPr>
          <w:p w14:paraId="591F0A44" w14:textId="6E394DF2" w:rsidR="00515D0A" w:rsidRPr="00C22E2C" w:rsidRDefault="00515D0A" w:rsidP="008F5648">
            <w:r w:rsidRPr="00C22E2C">
              <w:t>0.7</w:t>
            </w:r>
            <w:r w:rsidR="00D8758C">
              <w:t>9</w:t>
            </w:r>
          </w:p>
        </w:tc>
        <w:tc>
          <w:tcPr>
            <w:tcW w:w="1053" w:type="dxa"/>
            <w:noWrap/>
            <w:hideMark/>
          </w:tcPr>
          <w:p w14:paraId="16D9C652" w14:textId="27702DC2" w:rsidR="00515D0A" w:rsidRPr="00C22E2C" w:rsidRDefault="00515D0A" w:rsidP="008F5648">
            <w:r w:rsidRPr="00C22E2C">
              <w:t>41.5</w:t>
            </w:r>
            <w:r w:rsidR="00D8758C">
              <w:t>5</w:t>
            </w:r>
          </w:p>
        </w:tc>
        <w:tc>
          <w:tcPr>
            <w:tcW w:w="1260" w:type="dxa"/>
            <w:noWrap/>
            <w:hideMark/>
          </w:tcPr>
          <w:p w14:paraId="3B99F5AE" w14:textId="1598343C" w:rsidR="00515D0A" w:rsidRPr="00C22E2C" w:rsidRDefault="00515D0A" w:rsidP="008F5648">
            <w:r w:rsidRPr="00C22E2C">
              <w:t>44.6</w:t>
            </w:r>
            <w:r w:rsidR="00D8758C">
              <w:t>4</w:t>
            </w:r>
          </w:p>
        </w:tc>
        <w:tc>
          <w:tcPr>
            <w:tcW w:w="960" w:type="dxa"/>
            <w:noWrap/>
            <w:hideMark/>
          </w:tcPr>
          <w:p w14:paraId="1C72EF67" w14:textId="2D522B21" w:rsidR="00515D0A" w:rsidRPr="00C22E2C" w:rsidRDefault="00515D0A" w:rsidP="008F5648">
            <w:r w:rsidRPr="00C22E2C">
              <w:t>0.000</w:t>
            </w:r>
          </w:p>
        </w:tc>
      </w:tr>
      <w:tr w:rsidR="00515D0A" w:rsidRPr="00C22E2C" w14:paraId="4FDC21CF" w14:textId="77777777" w:rsidTr="008F5648">
        <w:trPr>
          <w:trHeight w:val="290"/>
        </w:trPr>
        <w:tc>
          <w:tcPr>
            <w:tcW w:w="2690" w:type="dxa"/>
            <w:noWrap/>
            <w:hideMark/>
          </w:tcPr>
          <w:p w14:paraId="2377801D" w14:textId="77777777" w:rsidR="00515D0A" w:rsidRPr="00C22E2C" w:rsidRDefault="00515D0A" w:rsidP="008F5648">
            <w:r w:rsidRPr="00C22E2C">
              <w:t>Patients with SDRFs for TB</w:t>
            </w:r>
          </w:p>
        </w:tc>
        <w:tc>
          <w:tcPr>
            <w:tcW w:w="1203" w:type="dxa"/>
            <w:noWrap/>
            <w:hideMark/>
          </w:tcPr>
          <w:p w14:paraId="3A7AAD82" w14:textId="0B18A396" w:rsidR="00515D0A" w:rsidRPr="00C22E2C" w:rsidRDefault="00515D0A" w:rsidP="008F5648">
            <w:r w:rsidRPr="00C22E2C">
              <w:t>52.18</w:t>
            </w:r>
          </w:p>
        </w:tc>
        <w:tc>
          <w:tcPr>
            <w:tcW w:w="1246" w:type="dxa"/>
            <w:noWrap/>
            <w:hideMark/>
          </w:tcPr>
          <w:p w14:paraId="0F5F1558" w14:textId="4B487766" w:rsidR="00515D0A" w:rsidRPr="00C22E2C" w:rsidRDefault="00515D0A" w:rsidP="008F5648">
            <w:r w:rsidRPr="00C22E2C">
              <w:t>1.3</w:t>
            </w:r>
            <w:r w:rsidR="00D8758C">
              <w:t>1</w:t>
            </w:r>
          </w:p>
        </w:tc>
        <w:tc>
          <w:tcPr>
            <w:tcW w:w="1053" w:type="dxa"/>
            <w:noWrap/>
            <w:hideMark/>
          </w:tcPr>
          <w:p w14:paraId="4DC27E86" w14:textId="36196FF4" w:rsidR="00515D0A" w:rsidRPr="00C22E2C" w:rsidRDefault="00515D0A" w:rsidP="008F5648">
            <w:r w:rsidRPr="00C22E2C">
              <w:t>49.61</w:t>
            </w:r>
          </w:p>
        </w:tc>
        <w:tc>
          <w:tcPr>
            <w:tcW w:w="1260" w:type="dxa"/>
            <w:noWrap/>
            <w:hideMark/>
          </w:tcPr>
          <w:p w14:paraId="397CC54E" w14:textId="08E8ACB3" w:rsidR="00515D0A" w:rsidRPr="00C22E2C" w:rsidRDefault="00515D0A" w:rsidP="008F5648">
            <w:r w:rsidRPr="00C22E2C">
              <w:t>54.75</w:t>
            </w:r>
          </w:p>
        </w:tc>
        <w:tc>
          <w:tcPr>
            <w:tcW w:w="960" w:type="dxa"/>
            <w:noWrap/>
            <w:hideMark/>
          </w:tcPr>
          <w:p w14:paraId="02AA0706" w14:textId="77777777" w:rsidR="00515D0A" w:rsidRPr="00C22E2C" w:rsidRDefault="00515D0A" w:rsidP="008F5648"/>
        </w:tc>
      </w:tr>
      <w:tr w:rsidR="00515D0A" w:rsidRPr="00C22E2C" w14:paraId="409D9863" w14:textId="77777777" w:rsidTr="008F5648">
        <w:trPr>
          <w:trHeight w:val="290"/>
        </w:trPr>
        <w:tc>
          <w:tcPr>
            <w:tcW w:w="2690" w:type="dxa"/>
            <w:noWrap/>
            <w:hideMark/>
          </w:tcPr>
          <w:p w14:paraId="4B09D79F" w14:textId="77777777" w:rsidR="00515D0A" w:rsidRPr="00C22E2C" w:rsidRDefault="00515D0A" w:rsidP="008F5648"/>
        </w:tc>
        <w:tc>
          <w:tcPr>
            <w:tcW w:w="1203" w:type="dxa"/>
            <w:noWrap/>
            <w:hideMark/>
          </w:tcPr>
          <w:p w14:paraId="53A1BBF0" w14:textId="77777777" w:rsidR="00515D0A" w:rsidRPr="00C22E2C" w:rsidRDefault="00515D0A" w:rsidP="008F5648"/>
        </w:tc>
        <w:tc>
          <w:tcPr>
            <w:tcW w:w="1246" w:type="dxa"/>
            <w:noWrap/>
            <w:hideMark/>
          </w:tcPr>
          <w:p w14:paraId="7EB3C378" w14:textId="77777777" w:rsidR="00515D0A" w:rsidRPr="00C22E2C" w:rsidRDefault="00515D0A" w:rsidP="008F5648"/>
        </w:tc>
        <w:tc>
          <w:tcPr>
            <w:tcW w:w="1053" w:type="dxa"/>
            <w:noWrap/>
            <w:hideMark/>
          </w:tcPr>
          <w:p w14:paraId="515ED844" w14:textId="77777777" w:rsidR="00515D0A" w:rsidRPr="00C22E2C" w:rsidRDefault="00515D0A" w:rsidP="008F5648"/>
        </w:tc>
        <w:tc>
          <w:tcPr>
            <w:tcW w:w="1260" w:type="dxa"/>
            <w:noWrap/>
            <w:hideMark/>
          </w:tcPr>
          <w:p w14:paraId="3E9B8457" w14:textId="77777777" w:rsidR="00515D0A" w:rsidRPr="00C22E2C" w:rsidRDefault="00515D0A" w:rsidP="008F5648"/>
        </w:tc>
        <w:tc>
          <w:tcPr>
            <w:tcW w:w="960" w:type="dxa"/>
            <w:noWrap/>
            <w:hideMark/>
          </w:tcPr>
          <w:p w14:paraId="6F30DD10" w14:textId="77777777" w:rsidR="00515D0A" w:rsidRPr="00C22E2C" w:rsidRDefault="00515D0A" w:rsidP="008F5648"/>
        </w:tc>
      </w:tr>
      <w:tr w:rsidR="00515D0A" w:rsidRPr="00C22E2C" w14:paraId="44889355" w14:textId="77777777" w:rsidTr="008F5648">
        <w:trPr>
          <w:trHeight w:val="290"/>
        </w:trPr>
        <w:tc>
          <w:tcPr>
            <w:tcW w:w="7452" w:type="dxa"/>
            <w:gridSpan w:val="5"/>
            <w:noWrap/>
            <w:hideMark/>
          </w:tcPr>
          <w:p w14:paraId="78EBE541" w14:textId="77777777" w:rsidR="00515D0A" w:rsidRPr="00C22E2C" w:rsidRDefault="00515D0A" w:rsidP="008F5648">
            <w:r w:rsidRPr="00C22E2C">
              <w:t>Association between Gender and having a SDRF for TB</w:t>
            </w:r>
          </w:p>
        </w:tc>
        <w:tc>
          <w:tcPr>
            <w:tcW w:w="960" w:type="dxa"/>
            <w:noWrap/>
            <w:hideMark/>
          </w:tcPr>
          <w:p w14:paraId="0CC6DFE9" w14:textId="77777777" w:rsidR="00515D0A" w:rsidRPr="00C22E2C" w:rsidRDefault="00515D0A" w:rsidP="008F5648"/>
        </w:tc>
      </w:tr>
      <w:tr w:rsidR="00515D0A" w:rsidRPr="00C22E2C" w14:paraId="3619AC2C" w14:textId="77777777" w:rsidTr="008F5648">
        <w:trPr>
          <w:trHeight w:val="290"/>
        </w:trPr>
        <w:tc>
          <w:tcPr>
            <w:tcW w:w="2690" w:type="dxa"/>
            <w:noWrap/>
            <w:hideMark/>
          </w:tcPr>
          <w:p w14:paraId="46890BBB" w14:textId="10074F50" w:rsidR="00515D0A" w:rsidRPr="00C22E2C" w:rsidRDefault="00515D0A" w:rsidP="008F5648"/>
        </w:tc>
        <w:tc>
          <w:tcPr>
            <w:tcW w:w="1203" w:type="dxa"/>
            <w:noWrap/>
            <w:hideMark/>
          </w:tcPr>
          <w:p w14:paraId="1293D556" w14:textId="77777777" w:rsidR="00515D0A" w:rsidRPr="00C22E2C" w:rsidRDefault="00515D0A" w:rsidP="008F5648">
            <w:r w:rsidRPr="00C22E2C">
              <w:t>Female</w:t>
            </w:r>
          </w:p>
        </w:tc>
        <w:tc>
          <w:tcPr>
            <w:tcW w:w="1246" w:type="dxa"/>
            <w:noWrap/>
            <w:hideMark/>
          </w:tcPr>
          <w:p w14:paraId="4C6BF3E5" w14:textId="77777777" w:rsidR="00515D0A" w:rsidRPr="00C22E2C" w:rsidRDefault="00515D0A" w:rsidP="008F5648">
            <w:r w:rsidRPr="00C22E2C">
              <w:t>Male</w:t>
            </w:r>
          </w:p>
        </w:tc>
        <w:tc>
          <w:tcPr>
            <w:tcW w:w="1053" w:type="dxa"/>
            <w:noWrap/>
            <w:hideMark/>
          </w:tcPr>
          <w:p w14:paraId="6478861C" w14:textId="77777777" w:rsidR="00515D0A" w:rsidRPr="00C22E2C" w:rsidRDefault="00515D0A" w:rsidP="008F5648">
            <w:r w:rsidRPr="00C22E2C">
              <w:t>Total</w:t>
            </w:r>
          </w:p>
        </w:tc>
        <w:tc>
          <w:tcPr>
            <w:tcW w:w="1260" w:type="dxa"/>
            <w:noWrap/>
            <w:hideMark/>
          </w:tcPr>
          <w:p w14:paraId="7EBDCBEA" w14:textId="77777777" w:rsidR="00515D0A" w:rsidRPr="00C22E2C" w:rsidRDefault="00515D0A" w:rsidP="008F5648"/>
        </w:tc>
        <w:tc>
          <w:tcPr>
            <w:tcW w:w="960" w:type="dxa"/>
            <w:noWrap/>
            <w:hideMark/>
          </w:tcPr>
          <w:p w14:paraId="5244D7DA" w14:textId="77777777" w:rsidR="00515D0A" w:rsidRPr="00C22E2C" w:rsidRDefault="00515D0A" w:rsidP="008F5648"/>
        </w:tc>
      </w:tr>
      <w:tr w:rsidR="00515D0A" w:rsidRPr="00C22E2C" w14:paraId="27D882B0" w14:textId="77777777" w:rsidTr="008F5648">
        <w:trPr>
          <w:trHeight w:val="290"/>
        </w:trPr>
        <w:tc>
          <w:tcPr>
            <w:tcW w:w="2690" w:type="dxa"/>
            <w:noWrap/>
            <w:hideMark/>
          </w:tcPr>
          <w:p w14:paraId="11EEF5FE" w14:textId="7B8847F6" w:rsidR="00515D0A" w:rsidRPr="00C22E2C" w:rsidRDefault="002046B7" w:rsidP="008F5648">
            <w:r>
              <w:t xml:space="preserve">No </w:t>
            </w:r>
            <w:r w:rsidR="00515D0A" w:rsidRPr="00C22E2C">
              <w:t>SDRFs for TB</w:t>
            </w:r>
          </w:p>
        </w:tc>
        <w:tc>
          <w:tcPr>
            <w:tcW w:w="1203" w:type="dxa"/>
            <w:noWrap/>
            <w:hideMark/>
          </w:tcPr>
          <w:p w14:paraId="175FDB3B" w14:textId="77777777" w:rsidR="00515D0A" w:rsidRPr="00C22E2C" w:rsidRDefault="00515D0A" w:rsidP="008F5648">
            <w:r w:rsidRPr="00C22E2C">
              <w:t>290</w:t>
            </w:r>
          </w:p>
        </w:tc>
        <w:tc>
          <w:tcPr>
            <w:tcW w:w="1246" w:type="dxa"/>
            <w:noWrap/>
            <w:hideMark/>
          </w:tcPr>
          <w:p w14:paraId="536A24A0" w14:textId="77777777" w:rsidR="00515D0A" w:rsidRPr="00C22E2C" w:rsidRDefault="00515D0A" w:rsidP="008F5648">
            <w:r w:rsidRPr="00C22E2C">
              <w:t>390</w:t>
            </w:r>
          </w:p>
        </w:tc>
        <w:tc>
          <w:tcPr>
            <w:tcW w:w="1053" w:type="dxa"/>
            <w:noWrap/>
            <w:hideMark/>
          </w:tcPr>
          <w:p w14:paraId="2A0BDED3" w14:textId="77777777" w:rsidR="00515D0A" w:rsidRPr="00C22E2C" w:rsidRDefault="00515D0A" w:rsidP="008F5648">
            <w:r w:rsidRPr="00C22E2C">
              <w:t>680</w:t>
            </w:r>
          </w:p>
        </w:tc>
        <w:tc>
          <w:tcPr>
            <w:tcW w:w="1260" w:type="dxa"/>
            <w:noWrap/>
            <w:hideMark/>
          </w:tcPr>
          <w:p w14:paraId="2470102F" w14:textId="77777777" w:rsidR="00515D0A" w:rsidRPr="00C22E2C" w:rsidRDefault="00515D0A" w:rsidP="008F5648"/>
        </w:tc>
        <w:tc>
          <w:tcPr>
            <w:tcW w:w="960" w:type="dxa"/>
            <w:noWrap/>
            <w:hideMark/>
          </w:tcPr>
          <w:p w14:paraId="7A299225" w14:textId="77777777" w:rsidR="00515D0A" w:rsidRPr="00C22E2C" w:rsidRDefault="00515D0A" w:rsidP="008F5648"/>
        </w:tc>
      </w:tr>
      <w:tr w:rsidR="00515D0A" w:rsidRPr="00C22E2C" w14:paraId="7C0DF9B4" w14:textId="77777777" w:rsidTr="008F5648">
        <w:trPr>
          <w:trHeight w:val="290"/>
        </w:trPr>
        <w:tc>
          <w:tcPr>
            <w:tcW w:w="2690" w:type="dxa"/>
            <w:noWrap/>
            <w:hideMark/>
          </w:tcPr>
          <w:p w14:paraId="381A6D7C" w14:textId="1D4BF126" w:rsidR="00515D0A" w:rsidRPr="00C22E2C" w:rsidRDefault="002046B7" w:rsidP="008F5648">
            <w:r>
              <w:t>SDRFs for TB</w:t>
            </w:r>
          </w:p>
        </w:tc>
        <w:tc>
          <w:tcPr>
            <w:tcW w:w="1203" w:type="dxa"/>
            <w:noWrap/>
            <w:hideMark/>
          </w:tcPr>
          <w:p w14:paraId="68E6F5D3" w14:textId="77777777" w:rsidR="00515D0A" w:rsidRPr="00C22E2C" w:rsidRDefault="00515D0A" w:rsidP="008F5648">
            <w:r w:rsidRPr="00C22E2C">
              <w:t>29</w:t>
            </w:r>
          </w:p>
        </w:tc>
        <w:tc>
          <w:tcPr>
            <w:tcW w:w="1246" w:type="dxa"/>
            <w:noWrap/>
            <w:hideMark/>
          </w:tcPr>
          <w:p w14:paraId="7F71A04D" w14:textId="77777777" w:rsidR="00515D0A" w:rsidRPr="00C22E2C" w:rsidRDefault="00515D0A" w:rsidP="008F5648">
            <w:r w:rsidRPr="00C22E2C">
              <w:t>109</w:t>
            </w:r>
          </w:p>
        </w:tc>
        <w:tc>
          <w:tcPr>
            <w:tcW w:w="1053" w:type="dxa"/>
            <w:noWrap/>
            <w:hideMark/>
          </w:tcPr>
          <w:p w14:paraId="451FA574" w14:textId="77777777" w:rsidR="00515D0A" w:rsidRPr="00C22E2C" w:rsidRDefault="00515D0A" w:rsidP="008F5648">
            <w:r w:rsidRPr="00C22E2C">
              <w:t>138</w:t>
            </w:r>
          </w:p>
        </w:tc>
        <w:tc>
          <w:tcPr>
            <w:tcW w:w="1260" w:type="dxa"/>
            <w:noWrap/>
            <w:hideMark/>
          </w:tcPr>
          <w:p w14:paraId="6A1B3A2A" w14:textId="77777777" w:rsidR="00515D0A" w:rsidRPr="00C22E2C" w:rsidRDefault="00515D0A" w:rsidP="008F5648"/>
        </w:tc>
        <w:tc>
          <w:tcPr>
            <w:tcW w:w="960" w:type="dxa"/>
            <w:noWrap/>
            <w:hideMark/>
          </w:tcPr>
          <w:p w14:paraId="31935418" w14:textId="77777777" w:rsidR="00515D0A" w:rsidRPr="00C22E2C" w:rsidRDefault="00515D0A" w:rsidP="008F5648"/>
        </w:tc>
      </w:tr>
      <w:tr w:rsidR="00515D0A" w:rsidRPr="00C22E2C" w14:paraId="553DE6E8" w14:textId="77777777" w:rsidTr="008F5648">
        <w:trPr>
          <w:trHeight w:val="290"/>
        </w:trPr>
        <w:tc>
          <w:tcPr>
            <w:tcW w:w="2690" w:type="dxa"/>
            <w:noWrap/>
            <w:hideMark/>
          </w:tcPr>
          <w:p w14:paraId="3F315831" w14:textId="3E5B377C" w:rsidR="00515D0A" w:rsidRPr="00C22E2C" w:rsidRDefault="002046B7" w:rsidP="008F5648">
            <w:r>
              <w:t>Total</w:t>
            </w:r>
          </w:p>
        </w:tc>
        <w:tc>
          <w:tcPr>
            <w:tcW w:w="1203" w:type="dxa"/>
            <w:noWrap/>
            <w:hideMark/>
          </w:tcPr>
          <w:p w14:paraId="6311158F" w14:textId="77777777" w:rsidR="00515D0A" w:rsidRPr="00C22E2C" w:rsidRDefault="00515D0A" w:rsidP="008F5648">
            <w:r w:rsidRPr="00C22E2C">
              <w:t>319</w:t>
            </w:r>
          </w:p>
        </w:tc>
        <w:tc>
          <w:tcPr>
            <w:tcW w:w="1246" w:type="dxa"/>
            <w:noWrap/>
            <w:hideMark/>
          </w:tcPr>
          <w:p w14:paraId="2174ECE9" w14:textId="77777777" w:rsidR="00515D0A" w:rsidRPr="00C22E2C" w:rsidRDefault="00515D0A" w:rsidP="008F5648">
            <w:r w:rsidRPr="00C22E2C">
              <w:t>499</w:t>
            </w:r>
          </w:p>
        </w:tc>
        <w:tc>
          <w:tcPr>
            <w:tcW w:w="1053" w:type="dxa"/>
            <w:noWrap/>
            <w:hideMark/>
          </w:tcPr>
          <w:p w14:paraId="1DB177F2" w14:textId="77777777" w:rsidR="00515D0A" w:rsidRPr="00C22E2C" w:rsidRDefault="00515D0A" w:rsidP="008F5648">
            <w:r w:rsidRPr="00C22E2C">
              <w:t>818</w:t>
            </w:r>
          </w:p>
        </w:tc>
        <w:tc>
          <w:tcPr>
            <w:tcW w:w="1260" w:type="dxa"/>
            <w:noWrap/>
            <w:hideMark/>
          </w:tcPr>
          <w:p w14:paraId="3C533576" w14:textId="77777777" w:rsidR="00515D0A" w:rsidRPr="00C22E2C" w:rsidRDefault="00515D0A" w:rsidP="008F5648"/>
        </w:tc>
        <w:tc>
          <w:tcPr>
            <w:tcW w:w="960" w:type="dxa"/>
            <w:noWrap/>
            <w:hideMark/>
          </w:tcPr>
          <w:p w14:paraId="5F36D2B2" w14:textId="77777777" w:rsidR="00515D0A" w:rsidRPr="00C22E2C" w:rsidRDefault="00515D0A" w:rsidP="008F5648"/>
        </w:tc>
      </w:tr>
      <w:tr w:rsidR="00515D0A" w:rsidRPr="00C22E2C" w14:paraId="00290F00" w14:textId="77777777" w:rsidTr="008F5648">
        <w:trPr>
          <w:trHeight w:val="290"/>
        </w:trPr>
        <w:tc>
          <w:tcPr>
            <w:tcW w:w="2690" w:type="dxa"/>
            <w:noWrap/>
            <w:hideMark/>
          </w:tcPr>
          <w:p w14:paraId="42D02FDE" w14:textId="77777777" w:rsidR="00515D0A" w:rsidRPr="00C22E2C" w:rsidRDefault="00515D0A" w:rsidP="008F5648">
            <w:r w:rsidRPr="00C22E2C">
              <w:t>Pearson chi2(1) = 22.566</w:t>
            </w:r>
          </w:p>
        </w:tc>
        <w:tc>
          <w:tcPr>
            <w:tcW w:w="1203" w:type="dxa"/>
            <w:noWrap/>
            <w:hideMark/>
          </w:tcPr>
          <w:p w14:paraId="47C92C78" w14:textId="77777777" w:rsidR="00515D0A" w:rsidRPr="00C22E2C" w:rsidRDefault="00515D0A" w:rsidP="008F5648"/>
        </w:tc>
        <w:tc>
          <w:tcPr>
            <w:tcW w:w="1246" w:type="dxa"/>
            <w:noWrap/>
            <w:hideMark/>
          </w:tcPr>
          <w:p w14:paraId="0BBBC2C0" w14:textId="77777777" w:rsidR="00515D0A" w:rsidRPr="00C22E2C" w:rsidRDefault="00515D0A" w:rsidP="008F5648"/>
        </w:tc>
        <w:tc>
          <w:tcPr>
            <w:tcW w:w="1053" w:type="dxa"/>
            <w:noWrap/>
            <w:hideMark/>
          </w:tcPr>
          <w:p w14:paraId="3D2AFA58" w14:textId="77777777" w:rsidR="00515D0A" w:rsidRPr="00C22E2C" w:rsidRDefault="00515D0A" w:rsidP="008F5648"/>
        </w:tc>
        <w:tc>
          <w:tcPr>
            <w:tcW w:w="1260" w:type="dxa"/>
            <w:noWrap/>
            <w:hideMark/>
          </w:tcPr>
          <w:p w14:paraId="34D2DD75" w14:textId="250FCA8A" w:rsidR="00515D0A" w:rsidRPr="00C22E2C" w:rsidRDefault="00515D0A" w:rsidP="008F5648"/>
        </w:tc>
        <w:tc>
          <w:tcPr>
            <w:tcW w:w="960" w:type="dxa"/>
            <w:noWrap/>
            <w:hideMark/>
          </w:tcPr>
          <w:p w14:paraId="1886A307" w14:textId="1B9B5880" w:rsidR="00515D0A" w:rsidRPr="00C22E2C" w:rsidRDefault="002046B7" w:rsidP="008F5648">
            <w:r>
              <w:t>0.000</w:t>
            </w:r>
          </w:p>
        </w:tc>
      </w:tr>
      <w:tr w:rsidR="00515D0A" w:rsidRPr="00C22E2C" w14:paraId="1D40AA22" w14:textId="77777777" w:rsidTr="008F5648">
        <w:trPr>
          <w:trHeight w:val="290"/>
        </w:trPr>
        <w:tc>
          <w:tcPr>
            <w:tcW w:w="2690" w:type="dxa"/>
            <w:noWrap/>
            <w:hideMark/>
          </w:tcPr>
          <w:p w14:paraId="4231231B" w14:textId="77777777" w:rsidR="00515D0A" w:rsidRPr="00C22E2C" w:rsidRDefault="00515D0A" w:rsidP="008F5648"/>
        </w:tc>
        <w:tc>
          <w:tcPr>
            <w:tcW w:w="1203" w:type="dxa"/>
            <w:noWrap/>
            <w:hideMark/>
          </w:tcPr>
          <w:p w14:paraId="721C8DD0" w14:textId="77777777" w:rsidR="00515D0A" w:rsidRPr="00C22E2C" w:rsidRDefault="00515D0A" w:rsidP="008F5648"/>
        </w:tc>
        <w:tc>
          <w:tcPr>
            <w:tcW w:w="1246" w:type="dxa"/>
            <w:noWrap/>
            <w:hideMark/>
          </w:tcPr>
          <w:p w14:paraId="4C7945F8" w14:textId="77777777" w:rsidR="00515D0A" w:rsidRPr="00C22E2C" w:rsidRDefault="00515D0A" w:rsidP="008F5648"/>
        </w:tc>
        <w:tc>
          <w:tcPr>
            <w:tcW w:w="1053" w:type="dxa"/>
            <w:noWrap/>
            <w:hideMark/>
          </w:tcPr>
          <w:p w14:paraId="637E1A07" w14:textId="77777777" w:rsidR="00515D0A" w:rsidRPr="00C22E2C" w:rsidRDefault="00515D0A" w:rsidP="008F5648"/>
        </w:tc>
        <w:tc>
          <w:tcPr>
            <w:tcW w:w="1260" w:type="dxa"/>
            <w:noWrap/>
            <w:hideMark/>
          </w:tcPr>
          <w:p w14:paraId="77B95DB3" w14:textId="78183C73" w:rsidR="00515D0A" w:rsidRPr="00C22E2C" w:rsidRDefault="00515D0A" w:rsidP="008F5648"/>
        </w:tc>
        <w:tc>
          <w:tcPr>
            <w:tcW w:w="960" w:type="dxa"/>
            <w:noWrap/>
            <w:hideMark/>
          </w:tcPr>
          <w:p w14:paraId="1D4C9018" w14:textId="77777777" w:rsidR="00515D0A" w:rsidRPr="00C22E2C" w:rsidRDefault="00515D0A" w:rsidP="008F5648"/>
        </w:tc>
      </w:tr>
      <w:tr w:rsidR="00515D0A" w:rsidRPr="00C22E2C" w14:paraId="21086C27" w14:textId="77777777" w:rsidTr="008F5648">
        <w:trPr>
          <w:trHeight w:val="290"/>
        </w:trPr>
        <w:tc>
          <w:tcPr>
            <w:tcW w:w="6192" w:type="dxa"/>
            <w:gridSpan w:val="4"/>
            <w:noWrap/>
            <w:hideMark/>
          </w:tcPr>
          <w:p w14:paraId="54CBA3C8" w14:textId="77777777" w:rsidR="00515D0A" w:rsidRPr="00C22E2C" w:rsidRDefault="00515D0A" w:rsidP="008F5648">
            <w:r w:rsidRPr="00C22E2C">
              <w:t>Association between TB disease site and having a SDRF for TB</w:t>
            </w:r>
          </w:p>
        </w:tc>
        <w:tc>
          <w:tcPr>
            <w:tcW w:w="1260" w:type="dxa"/>
            <w:noWrap/>
            <w:hideMark/>
          </w:tcPr>
          <w:p w14:paraId="235709CC" w14:textId="77777777" w:rsidR="00515D0A" w:rsidRPr="00C22E2C" w:rsidRDefault="00515D0A" w:rsidP="008F5648"/>
        </w:tc>
        <w:tc>
          <w:tcPr>
            <w:tcW w:w="960" w:type="dxa"/>
            <w:noWrap/>
            <w:hideMark/>
          </w:tcPr>
          <w:p w14:paraId="5D1F9E4A" w14:textId="77777777" w:rsidR="00515D0A" w:rsidRPr="00C22E2C" w:rsidRDefault="00515D0A" w:rsidP="008F5648"/>
        </w:tc>
      </w:tr>
      <w:tr w:rsidR="00515D0A" w:rsidRPr="00C22E2C" w14:paraId="01FE3200" w14:textId="77777777" w:rsidTr="008F5648">
        <w:trPr>
          <w:trHeight w:val="290"/>
        </w:trPr>
        <w:tc>
          <w:tcPr>
            <w:tcW w:w="2690" w:type="dxa"/>
            <w:noWrap/>
            <w:hideMark/>
          </w:tcPr>
          <w:p w14:paraId="5B29E3E4" w14:textId="404A817D" w:rsidR="00515D0A" w:rsidRPr="00C22E2C" w:rsidRDefault="00515D0A" w:rsidP="008F5648"/>
        </w:tc>
        <w:tc>
          <w:tcPr>
            <w:tcW w:w="1203" w:type="dxa"/>
            <w:noWrap/>
            <w:hideMark/>
          </w:tcPr>
          <w:p w14:paraId="711885DB" w14:textId="77777777" w:rsidR="00515D0A" w:rsidRPr="00C22E2C" w:rsidRDefault="00515D0A" w:rsidP="008F5648">
            <w:r>
              <w:t>Non-respiratory TB</w:t>
            </w:r>
          </w:p>
        </w:tc>
        <w:tc>
          <w:tcPr>
            <w:tcW w:w="1246" w:type="dxa"/>
            <w:noWrap/>
            <w:hideMark/>
          </w:tcPr>
          <w:p w14:paraId="54D40F34" w14:textId="77777777" w:rsidR="00515D0A" w:rsidRPr="00C22E2C" w:rsidRDefault="00515D0A" w:rsidP="008F5648">
            <w:r>
              <w:t>Respiratory TB</w:t>
            </w:r>
          </w:p>
        </w:tc>
        <w:tc>
          <w:tcPr>
            <w:tcW w:w="1053" w:type="dxa"/>
            <w:noWrap/>
            <w:hideMark/>
          </w:tcPr>
          <w:p w14:paraId="6658266A" w14:textId="77777777" w:rsidR="00515D0A" w:rsidRPr="00C22E2C" w:rsidRDefault="00515D0A" w:rsidP="008F5648">
            <w:r>
              <w:t>Total</w:t>
            </w:r>
          </w:p>
        </w:tc>
        <w:tc>
          <w:tcPr>
            <w:tcW w:w="1260" w:type="dxa"/>
            <w:noWrap/>
            <w:hideMark/>
          </w:tcPr>
          <w:p w14:paraId="5EC69942" w14:textId="77777777" w:rsidR="00515D0A" w:rsidRPr="00C22E2C" w:rsidRDefault="00515D0A" w:rsidP="008F5648"/>
        </w:tc>
        <w:tc>
          <w:tcPr>
            <w:tcW w:w="960" w:type="dxa"/>
            <w:noWrap/>
            <w:hideMark/>
          </w:tcPr>
          <w:p w14:paraId="03F25046" w14:textId="77777777" w:rsidR="00515D0A" w:rsidRPr="00C22E2C" w:rsidRDefault="00515D0A" w:rsidP="008F5648"/>
        </w:tc>
      </w:tr>
      <w:tr w:rsidR="00515D0A" w:rsidRPr="00C22E2C" w14:paraId="2F85F306" w14:textId="77777777" w:rsidTr="008F5648">
        <w:trPr>
          <w:trHeight w:val="290"/>
        </w:trPr>
        <w:tc>
          <w:tcPr>
            <w:tcW w:w="2690" w:type="dxa"/>
            <w:noWrap/>
            <w:hideMark/>
          </w:tcPr>
          <w:p w14:paraId="0FD0CFB1" w14:textId="768C25F2" w:rsidR="00515D0A" w:rsidRPr="00C22E2C" w:rsidRDefault="002046B7" w:rsidP="008F5648">
            <w:r>
              <w:t xml:space="preserve">No </w:t>
            </w:r>
            <w:r w:rsidR="00515D0A" w:rsidRPr="00C22E2C">
              <w:t>SDRFs for TB</w:t>
            </w:r>
          </w:p>
        </w:tc>
        <w:tc>
          <w:tcPr>
            <w:tcW w:w="1203" w:type="dxa"/>
            <w:noWrap/>
            <w:hideMark/>
          </w:tcPr>
          <w:p w14:paraId="58BC7ACA" w14:textId="77777777" w:rsidR="00515D0A" w:rsidRPr="00C22E2C" w:rsidRDefault="00515D0A" w:rsidP="008F5648">
            <w:r w:rsidRPr="00C22E2C">
              <w:t>180</w:t>
            </w:r>
          </w:p>
        </w:tc>
        <w:tc>
          <w:tcPr>
            <w:tcW w:w="1246" w:type="dxa"/>
            <w:noWrap/>
            <w:hideMark/>
          </w:tcPr>
          <w:p w14:paraId="51BF7EC8" w14:textId="77777777" w:rsidR="00515D0A" w:rsidRPr="00C22E2C" w:rsidRDefault="00515D0A" w:rsidP="008F5648">
            <w:r w:rsidRPr="00C22E2C">
              <w:t>500</w:t>
            </w:r>
          </w:p>
        </w:tc>
        <w:tc>
          <w:tcPr>
            <w:tcW w:w="1053" w:type="dxa"/>
            <w:noWrap/>
            <w:hideMark/>
          </w:tcPr>
          <w:p w14:paraId="3A6FB1F9" w14:textId="5625B097" w:rsidR="00515D0A" w:rsidRPr="00C22E2C" w:rsidRDefault="00515D0A" w:rsidP="008F5648">
            <w:r w:rsidRPr="00C22E2C">
              <w:t>680</w:t>
            </w:r>
          </w:p>
        </w:tc>
        <w:tc>
          <w:tcPr>
            <w:tcW w:w="1260" w:type="dxa"/>
            <w:noWrap/>
            <w:hideMark/>
          </w:tcPr>
          <w:p w14:paraId="6A0B65D6" w14:textId="77777777" w:rsidR="00515D0A" w:rsidRPr="00C22E2C" w:rsidRDefault="00515D0A" w:rsidP="008F5648"/>
        </w:tc>
        <w:tc>
          <w:tcPr>
            <w:tcW w:w="960" w:type="dxa"/>
            <w:noWrap/>
            <w:hideMark/>
          </w:tcPr>
          <w:p w14:paraId="524EAE6A" w14:textId="77777777" w:rsidR="00515D0A" w:rsidRPr="00C22E2C" w:rsidRDefault="00515D0A" w:rsidP="008F5648"/>
        </w:tc>
      </w:tr>
      <w:tr w:rsidR="00515D0A" w:rsidRPr="00C22E2C" w14:paraId="1856541C" w14:textId="77777777" w:rsidTr="008F5648">
        <w:trPr>
          <w:trHeight w:val="290"/>
        </w:trPr>
        <w:tc>
          <w:tcPr>
            <w:tcW w:w="2690" w:type="dxa"/>
            <w:noWrap/>
            <w:hideMark/>
          </w:tcPr>
          <w:p w14:paraId="40C8F0D7" w14:textId="17625FE1" w:rsidR="00515D0A" w:rsidRPr="00C22E2C" w:rsidRDefault="002046B7" w:rsidP="008F5648">
            <w:r>
              <w:t>SDRFs for TB</w:t>
            </w:r>
          </w:p>
        </w:tc>
        <w:tc>
          <w:tcPr>
            <w:tcW w:w="1203" w:type="dxa"/>
            <w:noWrap/>
            <w:hideMark/>
          </w:tcPr>
          <w:p w14:paraId="77CC42C4" w14:textId="77777777" w:rsidR="00515D0A" w:rsidRPr="00C22E2C" w:rsidRDefault="00515D0A" w:rsidP="008F5648">
            <w:r w:rsidRPr="00C22E2C">
              <w:t>23</w:t>
            </w:r>
          </w:p>
        </w:tc>
        <w:tc>
          <w:tcPr>
            <w:tcW w:w="1246" w:type="dxa"/>
            <w:noWrap/>
            <w:hideMark/>
          </w:tcPr>
          <w:p w14:paraId="722A5129" w14:textId="77777777" w:rsidR="00515D0A" w:rsidRPr="00C22E2C" w:rsidRDefault="00515D0A" w:rsidP="008F5648">
            <w:r w:rsidRPr="00C22E2C">
              <w:t>115</w:t>
            </w:r>
          </w:p>
        </w:tc>
        <w:tc>
          <w:tcPr>
            <w:tcW w:w="1053" w:type="dxa"/>
            <w:noWrap/>
            <w:hideMark/>
          </w:tcPr>
          <w:p w14:paraId="5C788AC1" w14:textId="5069C900" w:rsidR="00515D0A" w:rsidRPr="00C22E2C" w:rsidRDefault="00515D0A" w:rsidP="008F5648">
            <w:r w:rsidRPr="00C22E2C">
              <w:t>138</w:t>
            </w:r>
          </w:p>
        </w:tc>
        <w:tc>
          <w:tcPr>
            <w:tcW w:w="1260" w:type="dxa"/>
            <w:noWrap/>
            <w:hideMark/>
          </w:tcPr>
          <w:p w14:paraId="176FE781" w14:textId="77777777" w:rsidR="00515D0A" w:rsidRPr="00C22E2C" w:rsidRDefault="00515D0A" w:rsidP="008F5648"/>
        </w:tc>
        <w:tc>
          <w:tcPr>
            <w:tcW w:w="960" w:type="dxa"/>
            <w:noWrap/>
            <w:hideMark/>
          </w:tcPr>
          <w:p w14:paraId="3B110E17" w14:textId="77777777" w:rsidR="00515D0A" w:rsidRPr="00C22E2C" w:rsidRDefault="00515D0A" w:rsidP="008F5648"/>
        </w:tc>
      </w:tr>
      <w:tr w:rsidR="00515D0A" w:rsidRPr="00C22E2C" w14:paraId="7CD66BB4" w14:textId="77777777" w:rsidTr="008F5648">
        <w:trPr>
          <w:trHeight w:val="290"/>
        </w:trPr>
        <w:tc>
          <w:tcPr>
            <w:tcW w:w="2690" w:type="dxa"/>
            <w:noWrap/>
            <w:hideMark/>
          </w:tcPr>
          <w:p w14:paraId="42E58226" w14:textId="167B23E1" w:rsidR="00515D0A" w:rsidRPr="00C22E2C" w:rsidRDefault="002046B7" w:rsidP="008F5648">
            <w:r>
              <w:t>Total</w:t>
            </w:r>
          </w:p>
        </w:tc>
        <w:tc>
          <w:tcPr>
            <w:tcW w:w="1203" w:type="dxa"/>
            <w:noWrap/>
            <w:hideMark/>
          </w:tcPr>
          <w:p w14:paraId="79BECCAF" w14:textId="1D10B632" w:rsidR="00515D0A" w:rsidRPr="00C22E2C" w:rsidRDefault="002046B7" w:rsidP="008F5648">
            <w:r>
              <w:t>203</w:t>
            </w:r>
          </w:p>
        </w:tc>
        <w:tc>
          <w:tcPr>
            <w:tcW w:w="1246" w:type="dxa"/>
            <w:noWrap/>
            <w:hideMark/>
          </w:tcPr>
          <w:p w14:paraId="27BF5075" w14:textId="3EBA78E6" w:rsidR="00515D0A" w:rsidRPr="00C22E2C" w:rsidRDefault="002046B7" w:rsidP="008F5648">
            <w:r>
              <w:t>615</w:t>
            </w:r>
          </w:p>
        </w:tc>
        <w:tc>
          <w:tcPr>
            <w:tcW w:w="1053" w:type="dxa"/>
            <w:noWrap/>
            <w:hideMark/>
          </w:tcPr>
          <w:p w14:paraId="717E6E25" w14:textId="466647CC" w:rsidR="00515D0A" w:rsidRPr="00C22E2C" w:rsidRDefault="002046B7" w:rsidP="008F5648">
            <w:r>
              <w:t>818</w:t>
            </w:r>
          </w:p>
        </w:tc>
        <w:tc>
          <w:tcPr>
            <w:tcW w:w="1260" w:type="dxa"/>
            <w:noWrap/>
            <w:hideMark/>
          </w:tcPr>
          <w:p w14:paraId="1A5472E3" w14:textId="77777777" w:rsidR="00515D0A" w:rsidRPr="00C22E2C" w:rsidRDefault="00515D0A" w:rsidP="008F5648"/>
        </w:tc>
        <w:tc>
          <w:tcPr>
            <w:tcW w:w="960" w:type="dxa"/>
            <w:noWrap/>
            <w:hideMark/>
          </w:tcPr>
          <w:p w14:paraId="34C8223E" w14:textId="77777777" w:rsidR="00515D0A" w:rsidRPr="00C22E2C" w:rsidRDefault="00515D0A" w:rsidP="008F5648"/>
        </w:tc>
      </w:tr>
      <w:tr w:rsidR="00515D0A" w:rsidRPr="00C22E2C" w14:paraId="1D9077B6" w14:textId="77777777" w:rsidTr="008F5648">
        <w:trPr>
          <w:trHeight w:val="290"/>
        </w:trPr>
        <w:tc>
          <w:tcPr>
            <w:tcW w:w="2690" w:type="dxa"/>
            <w:noWrap/>
            <w:hideMark/>
          </w:tcPr>
          <w:p w14:paraId="659CF168" w14:textId="77777777" w:rsidR="00515D0A" w:rsidRPr="00C22E2C" w:rsidRDefault="00515D0A" w:rsidP="008F5648">
            <w:r w:rsidRPr="00C22E2C">
              <w:t>Pearson chi2(1) =5.9098</w:t>
            </w:r>
          </w:p>
        </w:tc>
        <w:tc>
          <w:tcPr>
            <w:tcW w:w="1203" w:type="dxa"/>
            <w:noWrap/>
            <w:hideMark/>
          </w:tcPr>
          <w:p w14:paraId="50E60AA2" w14:textId="77777777" w:rsidR="00515D0A" w:rsidRPr="00C22E2C" w:rsidRDefault="00515D0A" w:rsidP="008F5648"/>
        </w:tc>
        <w:tc>
          <w:tcPr>
            <w:tcW w:w="1246" w:type="dxa"/>
            <w:noWrap/>
            <w:hideMark/>
          </w:tcPr>
          <w:p w14:paraId="2432B940" w14:textId="77777777" w:rsidR="00515D0A" w:rsidRPr="00C22E2C" w:rsidRDefault="00515D0A" w:rsidP="008F5648"/>
        </w:tc>
        <w:tc>
          <w:tcPr>
            <w:tcW w:w="1053" w:type="dxa"/>
            <w:noWrap/>
            <w:hideMark/>
          </w:tcPr>
          <w:p w14:paraId="48F9A244" w14:textId="77777777" w:rsidR="00515D0A" w:rsidRPr="00C22E2C" w:rsidRDefault="00515D0A" w:rsidP="008F5648"/>
        </w:tc>
        <w:tc>
          <w:tcPr>
            <w:tcW w:w="1260" w:type="dxa"/>
            <w:noWrap/>
            <w:hideMark/>
          </w:tcPr>
          <w:p w14:paraId="2BD2F8A0" w14:textId="62F82A5E" w:rsidR="00515D0A" w:rsidRPr="00C22E2C" w:rsidRDefault="00515D0A" w:rsidP="008F5648"/>
        </w:tc>
        <w:tc>
          <w:tcPr>
            <w:tcW w:w="960" w:type="dxa"/>
            <w:noWrap/>
            <w:hideMark/>
          </w:tcPr>
          <w:p w14:paraId="5798D782" w14:textId="647E7BF9" w:rsidR="00515D0A" w:rsidRPr="00C22E2C" w:rsidRDefault="002046B7" w:rsidP="008F5648">
            <w:r>
              <w:t>0.02</w:t>
            </w:r>
          </w:p>
        </w:tc>
      </w:tr>
    </w:tbl>
    <w:p w14:paraId="3EA8642A" w14:textId="6E6270D4" w:rsidR="00890FE5" w:rsidRDefault="00890FE5" w:rsidP="00D00808"/>
    <w:p w14:paraId="72AB065C" w14:textId="77777777" w:rsidR="007E7BA8" w:rsidRDefault="007E7BA8" w:rsidP="00520C91"/>
    <w:p w14:paraId="32185622" w14:textId="77777777" w:rsidR="007E7BA8" w:rsidRDefault="007E7BA8" w:rsidP="00520C91"/>
    <w:p w14:paraId="103B83B1" w14:textId="77777777" w:rsidR="007E7BA8" w:rsidRDefault="007E7BA8" w:rsidP="00520C91"/>
    <w:p w14:paraId="390BB48A" w14:textId="77777777" w:rsidR="007E7BA8" w:rsidRDefault="007E7BA8" w:rsidP="00520C91"/>
    <w:p w14:paraId="29D4E8C3" w14:textId="77777777" w:rsidR="007E7BA8" w:rsidRDefault="007E7BA8" w:rsidP="00520C91"/>
    <w:p w14:paraId="53ADE380" w14:textId="77777777" w:rsidR="007E7BA8" w:rsidRDefault="007E7BA8" w:rsidP="00520C91"/>
    <w:p w14:paraId="2852DB0C" w14:textId="77777777" w:rsidR="007E7BA8" w:rsidRDefault="007E7BA8" w:rsidP="00520C91"/>
    <w:p w14:paraId="51C5855E" w14:textId="77777777" w:rsidR="007E7BA8" w:rsidRDefault="007E7BA8" w:rsidP="00520C91"/>
    <w:p w14:paraId="37AD4536" w14:textId="77777777" w:rsidR="007E7BA8" w:rsidRDefault="007E7BA8" w:rsidP="00520C91"/>
    <w:p w14:paraId="280F5B9F" w14:textId="77777777" w:rsidR="007E7BA8" w:rsidRDefault="007E7BA8" w:rsidP="00520C91"/>
    <w:p w14:paraId="16F5220B" w14:textId="77777777" w:rsidR="007E7BA8" w:rsidRDefault="007E7BA8" w:rsidP="00520C91"/>
    <w:p w14:paraId="2219060F" w14:textId="77777777" w:rsidR="007E7BA8" w:rsidRDefault="007E7BA8" w:rsidP="00520C91"/>
    <w:p w14:paraId="7B75F4C0" w14:textId="329BE7D1" w:rsidR="00520C91" w:rsidRPr="00520C91" w:rsidRDefault="00520C91" w:rsidP="00520C91">
      <w:r>
        <w:t xml:space="preserve">Table S2 </w:t>
      </w:r>
      <w:r w:rsidRPr="00520C91">
        <w:rPr>
          <w:lang w:val="en-GB"/>
        </w:rPr>
        <w:t>Comparison of Cost of Episodes of Care in Patients with and without Social Determinants and Risk Factors for TB</w:t>
      </w:r>
    </w:p>
    <w:tbl>
      <w:tblPr>
        <w:tblStyle w:val="TableGrid"/>
        <w:tblW w:w="9062" w:type="dxa"/>
        <w:tblLayout w:type="fixed"/>
        <w:tblLook w:val="04A0" w:firstRow="1" w:lastRow="0" w:firstColumn="1" w:lastColumn="0" w:noHBand="0" w:noVBand="1"/>
      </w:tblPr>
      <w:tblGrid>
        <w:gridCol w:w="1294"/>
        <w:gridCol w:w="1295"/>
        <w:gridCol w:w="1294"/>
        <w:gridCol w:w="1295"/>
        <w:gridCol w:w="1294"/>
        <w:gridCol w:w="1295"/>
        <w:gridCol w:w="1295"/>
      </w:tblGrid>
      <w:tr w:rsidR="00520C91" w:rsidRPr="00520C91" w14:paraId="60A448EF" w14:textId="77777777" w:rsidTr="00640C27">
        <w:trPr>
          <w:trHeight w:val="621"/>
        </w:trPr>
        <w:tc>
          <w:tcPr>
            <w:tcW w:w="1294" w:type="dxa"/>
          </w:tcPr>
          <w:p w14:paraId="773B64B4" w14:textId="77777777" w:rsidR="00520C91" w:rsidRPr="00520C91" w:rsidRDefault="00520C91" w:rsidP="00520C91">
            <w:pPr>
              <w:spacing w:after="160" w:line="259" w:lineRule="auto"/>
            </w:pPr>
          </w:p>
        </w:tc>
        <w:tc>
          <w:tcPr>
            <w:tcW w:w="3884" w:type="dxa"/>
            <w:gridSpan w:val="3"/>
            <w:noWrap/>
          </w:tcPr>
          <w:p w14:paraId="3C935071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SDRFs for TB</w:t>
            </w:r>
          </w:p>
        </w:tc>
        <w:tc>
          <w:tcPr>
            <w:tcW w:w="3884" w:type="dxa"/>
            <w:gridSpan w:val="3"/>
          </w:tcPr>
          <w:p w14:paraId="7A81CD0C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No SDRFs for TB</w:t>
            </w:r>
          </w:p>
        </w:tc>
      </w:tr>
      <w:tr w:rsidR="00520C91" w:rsidRPr="00520C91" w14:paraId="377068E4" w14:textId="77777777" w:rsidTr="00640C27">
        <w:trPr>
          <w:trHeight w:val="621"/>
        </w:trPr>
        <w:tc>
          <w:tcPr>
            <w:tcW w:w="1294" w:type="dxa"/>
          </w:tcPr>
          <w:p w14:paraId="198ED12B" w14:textId="77777777" w:rsidR="00520C91" w:rsidRPr="00520C91" w:rsidRDefault="00520C91" w:rsidP="00520C91">
            <w:pPr>
              <w:spacing w:after="160" w:line="259" w:lineRule="auto"/>
            </w:pPr>
          </w:p>
        </w:tc>
        <w:tc>
          <w:tcPr>
            <w:tcW w:w="1295" w:type="dxa"/>
            <w:noWrap/>
            <w:hideMark/>
          </w:tcPr>
          <w:p w14:paraId="16FB1805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Emergency episodes of care</w:t>
            </w:r>
          </w:p>
        </w:tc>
        <w:tc>
          <w:tcPr>
            <w:tcW w:w="1294" w:type="dxa"/>
            <w:noWrap/>
            <w:hideMark/>
          </w:tcPr>
          <w:p w14:paraId="39D5308A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Elective episodes of care</w:t>
            </w:r>
          </w:p>
        </w:tc>
        <w:tc>
          <w:tcPr>
            <w:tcW w:w="1295" w:type="dxa"/>
            <w:hideMark/>
          </w:tcPr>
          <w:p w14:paraId="42B3E4DE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 xml:space="preserve">All </w:t>
            </w:r>
          </w:p>
        </w:tc>
        <w:tc>
          <w:tcPr>
            <w:tcW w:w="1294" w:type="dxa"/>
          </w:tcPr>
          <w:p w14:paraId="0A5FDE1C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Emergency episodes of care</w:t>
            </w:r>
          </w:p>
        </w:tc>
        <w:tc>
          <w:tcPr>
            <w:tcW w:w="1295" w:type="dxa"/>
          </w:tcPr>
          <w:p w14:paraId="1AD89A43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Elective episodes of care</w:t>
            </w:r>
          </w:p>
        </w:tc>
        <w:tc>
          <w:tcPr>
            <w:tcW w:w="1295" w:type="dxa"/>
          </w:tcPr>
          <w:p w14:paraId="02A2B7C3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All episodes of care</w:t>
            </w:r>
          </w:p>
        </w:tc>
      </w:tr>
      <w:tr w:rsidR="00520C91" w:rsidRPr="00520C91" w14:paraId="611B499F" w14:textId="77777777" w:rsidTr="00640C27">
        <w:trPr>
          <w:trHeight w:val="621"/>
        </w:trPr>
        <w:tc>
          <w:tcPr>
            <w:tcW w:w="1294" w:type="dxa"/>
          </w:tcPr>
          <w:p w14:paraId="6E74BD62" w14:textId="77777777" w:rsidR="00520C91" w:rsidRPr="00520C91" w:rsidRDefault="00520C91" w:rsidP="00520C91">
            <w:pPr>
              <w:spacing w:after="160" w:line="259" w:lineRule="auto"/>
            </w:pPr>
            <w:r w:rsidRPr="00520C91">
              <w:rPr>
                <w:lang w:val="en-GB"/>
              </w:rPr>
              <w:t>Total (proportion of all)</w:t>
            </w:r>
          </w:p>
        </w:tc>
        <w:tc>
          <w:tcPr>
            <w:tcW w:w="1295" w:type="dxa"/>
            <w:noWrap/>
            <w:hideMark/>
          </w:tcPr>
          <w:p w14:paraId="0F923F2F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164</w:t>
            </w:r>
          </w:p>
          <w:p w14:paraId="788E94CF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(79.6%)</w:t>
            </w:r>
          </w:p>
        </w:tc>
        <w:tc>
          <w:tcPr>
            <w:tcW w:w="1294" w:type="dxa"/>
            <w:noWrap/>
            <w:hideMark/>
          </w:tcPr>
          <w:p w14:paraId="10EFC5E2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42</w:t>
            </w:r>
          </w:p>
          <w:p w14:paraId="59872C2B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(20.4%)</w:t>
            </w:r>
          </w:p>
        </w:tc>
        <w:tc>
          <w:tcPr>
            <w:tcW w:w="1295" w:type="dxa"/>
            <w:noWrap/>
            <w:hideMark/>
          </w:tcPr>
          <w:p w14:paraId="31B648E3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206</w:t>
            </w:r>
          </w:p>
          <w:p w14:paraId="3916E915" w14:textId="77777777" w:rsidR="00520C91" w:rsidRPr="00520C91" w:rsidRDefault="00520C91" w:rsidP="00520C91">
            <w:pPr>
              <w:spacing w:after="160" w:line="259" w:lineRule="auto"/>
            </w:pPr>
          </w:p>
        </w:tc>
        <w:tc>
          <w:tcPr>
            <w:tcW w:w="1294" w:type="dxa"/>
          </w:tcPr>
          <w:p w14:paraId="3EF8A272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637</w:t>
            </w:r>
          </w:p>
          <w:p w14:paraId="637CC4C1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(65.1%)</w:t>
            </w:r>
          </w:p>
        </w:tc>
        <w:tc>
          <w:tcPr>
            <w:tcW w:w="1295" w:type="dxa"/>
          </w:tcPr>
          <w:p w14:paraId="44951C0B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342</w:t>
            </w:r>
          </w:p>
          <w:p w14:paraId="2761BC79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(34.9%)</w:t>
            </w:r>
          </w:p>
        </w:tc>
        <w:tc>
          <w:tcPr>
            <w:tcW w:w="1295" w:type="dxa"/>
          </w:tcPr>
          <w:p w14:paraId="6B8825B4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979</w:t>
            </w:r>
          </w:p>
        </w:tc>
      </w:tr>
      <w:tr w:rsidR="00520C91" w:rsidRPr="00520C91" w14:paraId="72D22178" w14:textId="77777777" w:rsidTr="00640C27">
        <w:trPr>
          <w:trHeight w:val="621"/>
        </w:trPr>
        <w:tc>
          <w:tcPr>
            <w:tcW w:w="1294" w:type="dxa"/>
          </w:tcPr>
          <w:p w14:paraId="6EE453DE" w14:textId="77777777" w:rsidR="00520C91" w:rsidRPr="00520C91" w:rsidRDefault="00520C91" w:rsidP="00520C91">
            <w:pPr>
              <w:spacing w:after="160" w:line="259" w:lineRule="auto"/>
              <w:rPr>
                <w:lang w:val="en-GB"/>
              </w:rPr>
            </w:pPr>
            <w:r w:rsidRPr="00520C91">
              <w:rPr>
                <w:lang w:val="en-GB"/>
              </w:rPr>
              <w:t>Number of patients</w:t>
            </w:r>
          </w:p>
          <w:p w14:paraId="48725632" w14:textId="77777777" w:rsidR="00520C91" w:rsidRPr="00520C91" w:rsidRDefault="00520C91" w:rsidP="00520C91">
            <w:pPr>
              <w:spacing w:after="160" w:line="259" w:lineRule="auto"/>
            </w:pPr>
            <w:r w:rsidRPr="00520C91">
              <w:rPr>
                <w:lang w:val="en-GB"/>
              </w:rPr>
              <w:t xml:space="preserve">(proportion of all) </w:t>
            </w:r>
          </w:p>
        </w:tc>
        <w:tc>
          <w:tcPr>
            <w:tcW w:w="1295" w:type="dxa"/>
            <w:noWrap/>
            <w:hideMark/>
          </w:tcPr>
          <w:p w14:paraId="6561A164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124</w:t>
            </w:r>
          </w:p>
          <w:p w14:paraId="6D796260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(89.8%)</w:t>
            </w:r>
          </w:p>
        </w:tc>
        <w:tc>
          <w:tcPr>
            <w:tcW w:w="1294" w:type="dxa"/>
            <w:noWrap/>
            <w:hideMark/>
          </w:tcPr>
          <w:p w14:paraId="64BFF00A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35</w:t>
            </w:r>
          </w:p>
          <w:p w14:paraId="32689084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(25.4%)</w:t>
            </w:r>
          </w:p>
        </w:tc>
        <w:tc>
          <w:tcPr>
            <w:tcW w:w="1295" w:type="dxa"/>
            <w:noWrap/>
            <w:hideMark/>
          </w:tcPr>
          <w:p w14:paraId="707CEC78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138</w:t>
            </w:r>
          </w:p>
        </w:tc>
        <w:tc>
          <w:tcPr>
            <w:tcW w:w="1294" w:type="dxa"/>
          </w:tcPr>
          <w:p w14:paraId="0388B39B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515</w:t>
            </w:r>
          </w:p>
          <w:p w14:paraId="2E5EE61A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(75.7%)</w:t>
            </w:r>
          </w:p>
        </w:tc>
        <w:tc>
          <w:tcPr>
            <w:tcW w:w="1295" w:type="dxa"/>
          </w:tcPr>
          <w:p w14:paraId="09AE2E0B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252</w:t>
            </w:r>
          </w:p>
          <w:p w14:paraId="7A29111E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(37%)</w:t>
            </w:r>
          </w:p>
        </w:tc>
        <w:tc>
          <w:tcPr>
            <w:tcW w:w="1295" w:type="dxa"/>
          </w:tcPr>
          <w:p w14:paraId="1482A3C9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680</w:t>
            </w:r>
          </w:p>
        </w:tc>
      </w:tr>
      <w:tr w:rsidR="00520C91" w:rsidRPr="00520C91" w14:paraId="6E18C28F" w14:textId="77777777" w:rsidTr="00640C27">
        <w:trPr>
          <w:trHeight w:val="621"/>
        </w:trPr>
        <w:tc>
          <w:tcPr>
            <w:tcW w:w="1294" w:type="dxa"/>
          </w:tcPr>
          <w:p w14:paraId="025AF56E" w14:textId="77777777" w:rsidR="00520C91" w:rsidRPr="00520C91" w:rsidRDefault="00520C91" w:rsidP="00520C91">
            <w:pPr>
              <w:spacing w:after="160" w:line="259" w:lineRule="auto"/>
            </w:pPr>
            <w:r w:rsidRPr="00520C91">
              <w:rPr>
                <w:lang w:val="en-GB"/>
              </w:rPr>
              <w:t>Number of bed-days 2015-2018</w:t>
            </w:r>
          </w:p>
        </w:tc>
        <w:tc>
          <w:tcPr>
            <w:tcW w:w="1295" w:type="dxa"/>
            <w:noWrap/>
            <w:hideMark/>
          </w:tcPr>
          <w:p w14:paraId="768621BF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4751</w:t>
            </w:r>
          </w:p>
        </w:tc>
        <w:tc>
          <w:tcPr>
            <w:tcW w:w="1294" w:type="dxa"/>
            <w:noWrap/>
            <w:hideMark/>
          </w:tcPr>
          <w:p w14:paraId="12C9A3B6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508.5</w:t>
            </w:r>
          </w:p>
        </w:tc>
        <w:tc>
          <w:tcPr>
            <w:tcW w:w="1295" w:type="dxa"/>
            <w:noWrap/>
            <w:hideMark/>
          </w:tcPr>
          <w:p w14:paraId="5C9A4951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5259.5</w:t>
            </w:r>
          </w:p>
        </w:tc>
        <w:tc>
          <w:tcPr>
            <w:tcW w:w="1294" w:type="dxa"/>
          </w:tcPr>
          <w:p w14:paraId="25FB9E37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9309.5</w:t>
            </w:r>
          </w:p>
        </w:tc>
        <w:tc>
          <w:tcPr>
            <w:tcW w:w="1295" w:type="dxa"/>
          </w:tcPr>
          <w:p w14:paraId="40F16C23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1436</w:t>
            </w:r>
          </w:p>
        </w:tc>
        <w:tc>
          <w:tcPr>
            <w:tcW w:w="1295" w:type="dxa"/>
          </w:tcPr>
          <w:p w14:paraId="08CE517C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10745.5</w:t>
            </w:r>
          </w:p>
        </w:tc>
      </w:tr>
      <w:tr w:rsidR="00520C91" w:rsidRPr="00520C91" w14:paraId="30CAA0E0" w14:textId="77777777" w:rsidTr="00640C27">
        <w:trPr>
          <w:trHeight w:val="621"/>
        </w:trPr>
        <w:tc>
          <w:tcPr>
            <w:tcW w:w="1294" w:type="dxa"/>
          </w:tcPr>
          <w:p w14:paraId="46ECD0D9" w14:textId="77777777" w:rsidR="00520C91" w:rsidRPr="00520C91" w:rsidRDefault="00520C91" w:rsidP="00520C91">
            <w:pPr>
              <w:spacing w:after="160" w:line="259" w:lineRule="auto"/>
            </w:pPr>
            <w:r w:rsidRPr="00520C91">
              <w:rPr>
                <w:lang w:val="en-GB"/>
              </w:rPr>
              <w:t>Median length of stay (days) (IQR)</w:t>
            </w:r>
          </w:p>
        </w:tc>
        <w:tc>
          <w:tcPr>
            <w:tcW w:w="1295" w:type="dxa"/>
            <w:noWrap/>
            <w:hideMark/>
          </w:tcPr>
          <w:p w14:paraId="0614FA10" w14:textId="77777777" w:rsidR="00520C91" w:rsidRPr="00520C91" w:rsidRDefault="00520C91" w:rsidP="00520C91">
            <w:pPr>
              <w:spacing w:after="160" w:line="259" w:lineRule="auto"/>
            </w:pPr>
            <w:bookmarkStart w:id="0" w:name="_Hlk40958021"/>
            <w:r w:rsidRPr="00520C91">
              <w:t xml:space="preserve">15.5 </w:t>
            </w:r>
          </w:p>
          <w:p w14:paraId="6DC9FA7F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(7-31.25)</w:t>
            </w:r>
            <w:bookmarkEnd w:id="0"/>
          </w:p>
        </w:tc>
        <w:tc>
          <w:tcPr>
            <w:tcW w:w="1294" w:type="dxa"/>
            <w:noWrap/>
            <w:hideMark/>
          </w:tcPr>
          <w:p w14:paraId="789BCD4C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 xml:space="preserve">2 </w:t>
            </w:r>
          </w:p>
          <w:p w14:paraId="0C1FE3DC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(0.5-11.25)</w:t>
            </w:r>
          </w:p>
        </w:tc>
        <w:tc>
          <w:tcPr>
            <w:tcW w:w="1295" w:type="dxa"/>
            <w:noWrap/>
            <w:hideMark/>
          </w:tcPr>
          <w:p w14:paraId="3E751D27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 xml:space="preserve">14 </w:t>
            </w:r>
          </w:p>
          <w:p w14:paraId="2DEC3DC8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(6-29)</w:t>
            </w:r>
          </w:p>
        </w:tc>
        <w:tc>
          <w:tcPr>
            <w:tcW w:w="1294" w:type="dxa"/>
          </w:tcPr>
          <w:p w14:paraId="5B0AE89D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 xml:space="preserve">9 </w:t>
            </w:r>
          </w:p>
          <w:p w14:paraId="4C8AA966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(4-17)</w:t>
            </w:r>
          </w:p>
        </w:tc>
        <w:tc>
          <w:tcPr>
            <w:tcW w:w="1295" w:type="dxa"/>
          </w:tcPr>
          <w:p w14:paraId="7E918A23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 xml:space="preserve">0.5 </w:t>
            </w:r>
          </w:p>
          <w:p w14:paraId="306D69FC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(0.5-2)</w:t>
            </w:r>
          </w:p>
        </w:tc>
        <w:tc>
          <w:tcPr>
            <w:tcW w:w="1295" w:type="dxa"/>
          </w:tcPr>
          <w:p w14:paraId="7087B964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 xml:space="preserve">6 </w:t>
            </w:r>
          </w:p>
          <w:p w14:paraId="21E03128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(0.5-14)</w:t>
            </w:r>
          </w:p>
        </w:tc>
      </w:tr>
      <w:tr w:rsidR="00520C91" w:rsidRPr="00520C91" w14:paraId="6246114D" w14:textId="77777777" w:rsidTr="00640C27">
        <w:trPr>
          <w:trHeight w:val="621"/>
        </w:trPr>
        <w:tc>
          <w:tcPr>
            <w:tcW w:w="1294" w:type="dxa"/>
          </w:tcPr>
          <w:p w14:paraId="688A86F1" w14:textId="77777777" w:rsidR="00520C91" w:rsidRPr="00520C91" w:rsidRDefault="00520C91" w:rsidP="00520C91">
            <w:pPr>
              <w:spacing w:after="160" w:line="259" w:lineRule="auto"/>
            </w:pPr>
          </w:p>
        </w:tc>
        <w:tc>
          <w:tcPr>
            <w:tcW w:w="1295" w:type="dxa"/>
            <w:noWrap/>
            <w:hideMark/>
          </w:tcPr>
          <w:p w14:paraId="2567B607" w14:textId="77777777" w:rsidR="00520C91" w:rsidRPr="00520C91" w:rsidRDefault="00520C91" w:rsidP="00520C91">
            <w:pPr>
              <w:spacing w:after="160" w:line="259" w:lineRule="auto"/>
            </w:pPr>
            <w:r w:rsidRPr="00520C91">
              <w:rPr>
                <w:lang w:val="en-GB"/>
              </w:rPr>
              <w:t>Cost (lower-upper limit)</w:t>
            </w:r>
          </w:p>
        </w:tc>
        <w:tc>
          <w:tcPr>
            <w:tcW w:w="1294" w:type="dxa"/>
            <w:noWrap/>
            <w:hideMark/>
          </w:tcPr>
          <w:p w14:paraId="16BEE24B" w14:textId="77777777" w:rsidR="00520C91" w:rsidRPr="00520C91" w:rsidRDefault="00520C91" w:rsidP="00520C91">
            <w:pPr>
              <w:spacing w:after="160" w:line="259" w:lineRule="auto"/>
            </w:pPr>
            <w:r w:rsidRPr="00520C91">
              <w:rPr>
                <w:lang w:val="en-GB"/>
              </w:rPr>
              <w:t>Cost (lower-upper limit)</w:t>
            </w:r>
          </w:p>
        </w:tc>
        <w:tc>
          <w:tcPr>
            <w:tcW w:w="1295" w:type="dxa"/>
            <w:hideMark/>
          </w:tcPr>
          <w:p w14:paraId="33FC101E" w14:textId="77777777" w:rsidR="00520C91" w:rsidRPr="00520C91" w:rsidRDefault="00520C91" w:rsidP="00520C91">
            <w:pPr>
              <w:spacing w:after="160" w:line="259" w:lineRule="auto"/>
            </w:pPr>
            <w:r w:rsidRPr="00520C91">
              <w:rPr>
                <w:lang w:val="en-GB"/>
              </w:rPr>
              <w:t>Cost (lower-upper limit)</w:t>
            </w:r>
          </w:p>
        </w:tc>
        <w:tc>
          <w:tcPr>
            <w:tcW w:w="1294" w:type="dxa"/>
          </w:tcPr>
          <w:p w14:paraId="68032391" w14:textId="77777777" w:rsidR="00520C91" w:rsidRPr="00520C91" w:rsidRDefault="00520C91" w:rsidP="00520C91">
            <w:pPr>
              <w:spacing w:after="160" w:line="259" w:lineRule="auto"/>
            </w:pPr>
            <w:r w:rsidRPr="00520C91">
              <w:rPr>
                <w:lang w:val="en-GB"/>
              </w:rPr>
              <w:t>Cost (lower-upper limit)</w:t>
            </w:r>
          </w:p>
        </w:tc>
        <w:tc>
          <w:tcPr>
            <w:tcW w:w="1295" w:type="dxa"/>
          </w:tcPr>
          <w:p w14:paraId="5B785541" w14:textId="77777777" w:rsidR="00520C91" w:rsidRPr="00520C91" w:rsidRDefault="00520C91" w:rsidP="00520C91">
            <w:pPr>
              <w:spacing w:after="160" w:line="259" w:lineRule="auto"/>
            </w:pPr>
            <w:r w:rsidRPr="00520C91">
              <w:rPr>
                <w:lang w:val="en-GB"/>
              </w:rPr>
              <w:t>Cost (lower-upper limit)</w:t>
            </w:r>
          </w:p>
        </w:tc>
        <w:tc>
          <w:tcPr>
            <w:tcW w:w="1295" w:type="dxa"/>
          </w:tcPr>
          <w:p w14:paraId="326B87D0" w14:textId="77777777" w:rsidR="00520C91" w:rsidRPr="00520C91" w:rsidRDefault="00520C91" w:rsidP="00520C91">
            <w:pPr>
              <w:spacing w:after="160" w:line="259" w:lineRule="auto"/>
            </w:pPr>
            <w:r w:rsidRPr="00520C91">
              <w:rPr>
                <w:lang w:val="en-GB"/>
              </w:rPr>
              <w:t>Cost (lower-upper limit)</w:t>
            </w:r>
          </w:p>
        </w:tc>
      </w:tr>
      <w:tr w:rsidR="00520C91" w:rsidRPr="00520C91" w14:paraId="2E6DD2B9" w14:textId="77777777" w:rsidTr="00640C27">
        <w:trPr>
          <w:trHeight w:val="621"/>
        </w:trPr>
        <w:tc>
          <w:tcPr>
            <w:tcW w:w="1294" w:type="dxa"/>
          </w:tcPr>
          <w:p w14:paraId="35128F8A" w14:textId="77777777" w:rsidR="00520C91" w:rsidRPr="00520C91" w:rsidRDefault="00520C91" w:rsidP="00520C91">
            <w:pPr>
              <w:spacing w:after="160" w:line="259" w:lineRule="auto"/>
            </w:pPr>
            <w:r w:rsidRPr="00520C91">
              <w:rPr>
                <w:lang w:val="en-GB"/>
              </w:rPr>
              <w:t>Total cost  (€)</w:t>
            </w:r>
          </w:p>
        </w:tc>
        <w:tc>
          <w:tcPr>
            <w:tcW w:w="1295" w:type="dxa"/>
            <w:noWrap/>
          </w:tcPr>
          <w:p w14:paraId="24196F6F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 xml:space="preserve">2,702,921- 2,963,567       </w:t>
            </w:r>
          </w:p>
        </w:tc>
        <w:tc>
          <w:tcPr>
            <w:tcW w:w="1294" w:type="dxa"/>
            <w:noWrap/>
          </w:tcPr>
          <w:p w14:paraId="7ED4C80B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405,328-449,427</w:t>
            </w:r>
          </w:p>
        </w:tc>
        <w:tc>
          <w:tcPr>
            <w:tcW w:w="1295" w:type="dxa"/>
            <w:noWrap/>
          </w:tcPr>
          <w:p w14:paraId="440B3C37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 xml:space="preserve">3,152,348-    3,368,895       </w:t>
            </w:r>
          </w:p>
        </w:tc>
        <w:tc>
          <w:tcPr>
            <w:tcW w:w="1294" w:type="dxa"/>
          </w:tcPr>
          <w:p w14:paraId="7E11EB4F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6,300,781- 7,266,020</w:t>
            </w:r>
          </w:p>
        </w:tc>
        <w:tc>
          <w:tcPr>
            <w:tcW w:w="1295" w:type="dxa"/>
          </w:tcPr>
          <w:p w14:paraId="107D3408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1,102,183-1,185,271</w:t>
            </w:r>
          </w:p>
        </w:tc>
        <w:tc>
          <w:tcPr>
            <w:tcW w:w="1295" w:type="dxa"/>
          </w:tcPr>
          <w:p w14:paraId="2E41D3F9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7,402,964-8,451,291</w:t>
            </w:r>
          </w:p>
        </w:tc>
      </w:tr>
      <w:tr w:rsidR="00520C91" w:rsidRPr="00520C91" w14:paraId="10049362" w14:textId="77777777" w:rsidTr="00640C27">
        <w:trPr>
          <w:trHeight w:val="621"/>
        </w:trPr>
        <w:tc>
          <w:tcPr>
            <w:tcW w:w="1294" w:type="dxa"/>
          </w:tcPr>
          <w:p w14:paraId="4639BFD3" w14:textId="77777777" w:rsidR="00520C91" w:rsidRPr="00520C91" w:rsidRDefault="00520C91" w:rsidP="00520C91">
            <w:pPr>
              <w:spacing w:after="160" w:line="259" w:lineRule="auto"/>
            </w:pPr>
            <w:r w:rsidRPr="00520C91">
              <w:rPr>
                <w:lang w:val="en-GB"/>
              </w:rPr>
              <w:t>Mean cost per year    (€)</w:t>
            </w:r>
          </w:p>
        </w:tc>
        <w:tc>
          <w:tcPr>
            <w:tcW w:w="1295" w:type="dxa"/>
            <w:noWrap/>
          </w:tcPr>
          <w:p w14:paraId="3080D978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675,580-740,892</w:t>
            </w:r>
          </w:p>
        </w:tc>
        <w:tc>
          <w:tcPr>
            <w:tcW w:w="1294" w:type="dxa"/>
            <w:noWrap/>
          </w:tcPr>
          <w:p w14:paraId="5A23A5F0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101,332-112,357</w:t>
            </w:r>
          </w:p>
        </w:tc>
        <w:tc>
          <w:tcPr>
            <w:tcW w:w="1295" w:type="dxa"/>
            <w:noWrap/>
          </w:tcPr>
          <w:p w14:paraId="24A1BDC2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788,087-842,224</w:t>
            </w:r>
          </w:p>
        </w:tc>
        <w:tc>
          <w:tcPr>
            <w:tcW w:w="1294" w:type="dxa"/>
          </w:tcPr>
          <w:p w14:paraId="6BF97F96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1,575,195-1,816,505</w:t>
            </w:r>
          </w:p>
        </w:tc>
        <w:tc>
          <w:tcPr>
            <w:tcW w:w="1295" w:type="dxa"/>
          </w:tcPr>
          <w:p w14:paraId="5DA07B9A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275,546-296,318</w:t>
            </w:r>
          </w:p>
        </w:tc>
        <w:tc>
          <w:tcPr>
            <w:tcW w:w="1295" w:type="dxa"/>
          </w:tcPr>
          <w:p w14:paraId="70B2A22D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1,850,741-2,112,823</w:t>
            </w:r>
          </w:p>
        </w:tc>
      </w:tr>
      <w:tr w:rsidR="00520C91" w:rsidRPr="00520C91" w14:paraId="1E3E1830" w14:textId="77777777" w:rsidTr="00640C27">
        <w:trPr>
          <w:trHeight w:val="621"/>
        </w:trPr>
        <w:tc>
          <w:tcPr>
            <w:tcW w:w="1294" w:type="dxa"/>
          </w:tcPr>
          <w:p w14:paraId="1A96D3F8" w14:textId="77777777" w:rsidR="00520C91" w:rsidRPr="00520C91" w:rsidRDefault="00520C91" w:rsidP="00520C91">
            <w:pPr>
              <w:spacing w:after="160" w:line="259" w:lineRule="auto"/>
            </w:pPr>
            <w:r w:rsidRPr="00520C91">
              <w:rPr>
                <w:lang w:val="en-GB"/>
              </w:rPr>
              <w:t>Mean cost per episode (€)</w:t>
            </w:r>
          </w:p>
        </w:tc>
        <w:tc>
          <w:tcPr>
            <w:tcW w:w="1295" w:type="dxa"/>
            <w:noWrap/>
          </w:tcPr>
          <w:p w14:paraId="274EA1DE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16,481- 18,071</w:t>
            </w:r>
          </w:p>
        </w:tc>
        <w:tc>
          <w:tcPr>
            <w:tcW w:w="1294" w:type="dxa"/>
            <w:noWrap/>
          </w:tcPr>
          <w:p w14:paraId="0EA49426" w14:textId="77777777" w:rsidR="00520C91" w:rsidRPr="00520C91" w:rsidRDefault="00520C91" w:rsidP="00520C91">
            <w:pPr>
              <w:spacing w:after="160" w:line="259" w:lineRule="auto"/>
            </w:pPr>
            <w:r w:rsidRPr="00520C91">
              <w:rPr>
                <w:lang w:val="en-GB"/>
              </w:rPr>
              <w:t>2,851-</w:t>
            </w:r>
          </w:p>
          <w:p w14:paraId="5AD428C1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4,091</w:t>
            </w:r>
          </w:p>
        </w:tc>
        <w:tc>
          <w:tcPr>
            <w:tcW w:w="1295" w:type="dxa"/>
            <w:noWrap/>
          </w:tcPr>
          <w:p w14:paraId="182C61BC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3,826-   4,088</w:t>
            </w:r>
          </w:p>
        </w:tc>
        <w:tc>
          <w:tcPr>
            <w:tcW w:w="1294" w:type="dxa"/>
          </w:tcPr>
          <w:p w14:paraId="79AE392B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9,891- 11,407</w:t>
            </w:r>
          </w:p>
        </w:tc>
        <w:tc>
          <w:tcPr>
            <w:tcW w:w="1295" w:type="dxa"/>
          </w:tcPr>
          <w:p w14:paraId="2BD41897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666-         679</w:t>
            </w:r>
          </w:p>
        </w:tc>
        <w:tc>
          <w:tcPr>
            <w:tcW w:w="1295" w:type="dxa"/>
          </w:tcPr>
          <w:p w14:paraId="02C016FA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1,890-   2,158</w:t>
            </w:r>
          </w:p>
        </w:tc>
      </w:tr>
      <w:tr w:rsidR="00520C91" w:rsidRPr="00520C91" w14:paraId="7DDCA989" w14:textId="77777777" w:rsidTr="00640C27">
        <w:trPr>
          <w:trHeight w:val="621"/>
        </w:trPr>
        <w:tc>
          <w:tcPr>
            <w:tcW w:w="1294" w:type="dxa"/>
          </w:tcPr>
          <w:p w14:paraId="4F32B917" w14:textId="77777777" w:rsidR="00520C91" w:rsidRPr="00520C91" w:rsidRDefault="00520C91" w:rsidP="00520C91">
            <w:pPr>
              <w:spacing w:after="160" w:line="259" w:lineRule="auto"/>
            </w:pPr>
            <w:r w:rsidRPr="00520C91">
              <w:rPr>
                <w:lang w:val="en-GB"/>
              </w:rPr>
              <w:t xml:space="preserve">Mean cost per bed-day (€) </w:t>
            </w:r>
          </w:p>
        </w:tc>
        <w:tc>
          <w:tcPr>
            <w:tcW w:w="1295" w:type="dxa"/>
            <w:noWrap/>
          </w:tcPr>
          <w:p w14:paraId="67F3750E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569-         624</w:t>
            </w:r>
          </w:p>
        </w:tc>
        <w:tc>
          <w:tcPr>
            <w:tcW w:w="1294" w:type="dxa"/>
            <w:noWrap/>
          </w:tcPr>
          <w:p w14:paraId="01DE81CA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797-         884</w:t>
            </w:r>
          </w:p>
        </w:tc>
        <w:tc>
          <w:tcPr>
            <w:tcW w:w="1295" w:type="dxa"/>
            <w:noWrap/>
          </w:tcPr>
          <w:p w14:paraId="5025E4D8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559-         641</w:t>
            </w:r>
          </w:p>
        </w:tc>
        <w:tc>
          <w:tcPr>
            <w:tcW w:w="1294" w:type="dxa"/>
          </w:tcPr>
          <w:p w14:paraId="58C910BB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677-         780</w:t>
            </w:r>
          </w:p>
        </w:tc>
        <w:tc>
          <w:tcPr>
            <w:tcW w:w="1295" w:type="dxa"/>
          </w:tcPr>
          <w:p w14:paraId="3493B3BF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767-         825</w:t>
            </w:r>
          </w:p>
        </w:tc>
        <w:tc>
          <w:tcPr>
            <w:tcW w:w="1295" w:type="dxa"/>
          </w:tcPr>
          <w:p w14:paraId="216369C0" w14:textId="77777777" w:rsidR="00520C91" w:rsidRPr="00520C91" w:rsidRDefault="00520C91" w:rsidP="00520C91">
            <w:pPr>
              <w:spacing w:after="160" w:line="259" w:lineRule="auto"/>
            </w:pPr>
            <w:r w:rsidRPr="00520C91">
              <w:t>689-         786</w:t>
            </w:r>
          </w:p>
        </w:tc>
      </w:tr>
    </w:tbl>
    <w:p w14:paraId="6CFFC241" w14:textId="77777777" w:rsidR="00520C91" w:rsidRDefault="00520C91" w:rsidP="00D00808"/>
    <w:p w14:paraId="783F48C5" w14:textId="77777777" w:rsidR="007E7BA8" w:rsidRDefault="007E7BA8" w:rsidP="00D00808"/>
    <w:p w14:paraId="242F24EF" w14:textId="77777777" w:rsidR="007E7BA8" w:rsidRDefault="007E7BA8" w:rsidP="00D00808"/>
    <w:p w14:paraId="476060CC" w14:textId="645BD995" w:rsidR="00C22E2C" w:rsidRDefault="002046B7" w:rsidP="00D00808">
      <w:r>
        <w:t>Table S</w:t>
      </w:r>
      <w:r w:rsidR="00520C91">
        <w:t>3</w:t>
      </w:r>
      <w:r>
        <w:t xml:space="preserve"> Comparison of </w:t>
      </w:r>
      <w:r w:rsidR="00D8758C">
        <w:t xml:space="preserve">First </w:t>
      </w:r>
      <w:r>
        <w:t xml:space="preserve">Emergency Episode of Care in Patients with Respiratory TB and Non-respiratory TB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0"/>
        <w:gridCol w:w="2013"/>
        <w:gridCol w:w="1989"/>
        <w:gridCol w:w="1435"/>
        <w:gridCol w:w="1589"/>
      </w:tblGrid>
      <w:tr w:rsidR="001D1E5F" w14:paraId="253341FF" w14:textId="66F0A909" w:rsidTr="001D1E5F">
        <w:tc>
          <w:tcPr>
            <w:tcW w:w="1990" w:type="dxa"/>
          </w:tcPr>
          <w:p w14:paraId="59BAB2F3" w14:textId="5A0A38FF" w:rsidR="001D1E5F" w:rsidRDefault="001D1E5F" w:rsidP="00D00808">
            <w:r>
              <w:lastRenderedPageBreak/>
              <w:t>1</w:t>
            </w:r>
            <w:r w:rsidRPr="001D1E5F">
              <w:rPr>
                <w:vertAlign w:val="superscript"/>
              </w:rPr>
              <w:t>st</w:t>
            </w:r>
            <w:r>
              <w:t xml:space="preserve"> Emergency Episode of Care</w:t>
            </w:r>
          </w:p>
        </w:tc>
        <w:tc>
          <w:tcPr>
            <w:tcW w:w="2013" w:type="dxa"/>
          </w:tcPr>
          <w:p w14:paraId="6A6FF801" w14:textId="1B28FA1D" w:rsidR="001D1E5F" w:rsidRDefault="001D1E5F" w:rsidP="00D00808">
            <w:r>
              <w:t>Respiratory TB</w:t>
            </w:r>
          </w:p>
        </w:tc>
        <w:tc>
          <w:tcPr>
            <w:tcW w:w="1989" w:type="dxa"/>
          </w:tcPr>
          <w:p w14:paraId="648A357F" w14:textId="67C18732" w:rsidR="001D1E5F" w:rsidRDefault="001D1E5F" w:rsidP="00D00808">
            <w:r>
              <w:t>Non-respiratory TB</w:t>
            </w:r>
          </w:p>
        </w:tc>
        <w:tc>
          <w:tcPr>
            <w:tcW w:w="1435" w:type="dxa"/>
          </w:tcPr>
          <w:p w14:paraId="096F0E32" w14:textId="6A4452B1" w:rsidR="001D1E5F" w:rsidRDefault="001D1E5F" w:rsidP="00D00808">
            <w:r>
              <w:t>Odds Ratio</w:t>
            </w:r>
            <w:r w:rsidR="002046B7">
              <w:t>*</w:t>
            </w:r>
          </w:p>
          <w:p w14:paraId="0F3E9941" w14:textId="2FFD8DEA" w:rsidR="001D1E5F" w:rsidRDefault="001D1E5F" w:rsidP="00D00808">
            <w:r>
              <w:t>(95% Confidence Interval)</w:t>
            </w:r>
          </w:p>
        </w:tc>
        <w:tc>
          <w:tcPr>
            <w:tcW w:w="1589" w:type="dxa"/>
          </w:tcPr>
          <w:p w14:paraId="3991B329" w14:textId="67CBC482" w:rsidR="001D1E5F" w:rsidRDefault="001D1E5F" w:rsidP="00D00808">
            <w:r>
              <w:t>P Value</w:t>
            </w:r>
          </w:p>
        </w:tc>
      </w:tr>
      <w:tr w:rsidR="00651876" w14:paraId="1682BD91" w14:textId="2592ED29" w:rsidTr="001D1E5F">
        <w:tc>
          <w:tcPr>
            <w:tcW w:w="1990" w:type="dxa"/>
          </w:tcPr>
          <w:p w14:paraId="3A77ACF4" w14:textId="49268F7B" w:rsidR="00651876" w:rsidRDefault="00651876" w:rsidP="00651876">
            <w:r>
              <w:t>Median length of stay</w:t>
            </w:r>
            <w:r w:rsidR="002046B7">
              <w:t xml:space="preserve"> (days)</w:t>
            </w:r>
            <w:r>
              <w:t xml:space="preserve"> (IQR)</w:t>
            </w:r>
          </w:p>
        </w:tc>
        <w:tc>
          <w:tcPr>
            <w:tcW w:w="2013" w:type="dxa"/>
          </w:tcPr>
          <w:p w14:paraId="1C32D3E6" w14:textId="1A2EC0A3" w:rsidR="00651876" w:rsidRDefault="002046B7" w:rsidP="00651876">
            <w:r>
              <w:t>10 (5-19)</w:t>
            </w:r>
          </w:p>
        </w:tc>
        <w:tc>
          <w:tcPr>
            <w:tcW w:w="1989" w:type="dxa"/>
          </w:tcPr>
          <w:p w14:paraId="64F7EE6D" w14:textId="4B4595E3" w:rsidR="00651876" w:rsidRDefault="002046B7" w:rsidP="00651876">
            <w:r>
              <w:t>13 (6-21)</w:t>
            </w:r>
          </w:p>
        </w:tc>
        <w:tc>
          <w:tcPr>
            <w:tcW w:w="1435" w:type="dxa"/>
          </w:tcPr>
          <w:p w14:paraId="2D786675" w14:textId="7F26A847" w:rsidR="00651876" w:rsidRDefault="00651876" w:rsidP="00651876">
            <w:bookmarkStart w:id="1" w:name="_Hlk47295927"/>
            <w:r w:rsidRPr="001D1E5F">
              <w:t>.994</w:t>
            </w:r>
          </w:p>
          <w:p w14:paraId="1D38109B" w14:textId="3FE88189" w:rsidR="00651876" w:rsidRDefault="00651876" w:rsidP="00651876">
            <w:r>
              <w:t>(</w:t>
            </w:r>
            <w:r w:rsidRPr="001D1E5F">
              <w:t>.987</w:t>
            </w:r>
            <w:r>
              <w:t>-</w:t>
            </w:r>
            <w:r w:rsidRPr="001D1E5F">
              <w:t>1.001</w:t>
            </w:r>
            <w:r>
              <w:t>)</w:t>
            </w:r>
            <w:bookmarkEnd w:id="1"/>
          </w:p>
        </w:tc>
        <w:tc>
          <w:tcPr>
            <w:tcW w:w="1589" w:type="dxa"/>
          </w:tcPr>
          <w:p w14:paraId="10A0F964" w14:textId="2D543B9E" w:rsidR="00651876" w:rsidRDefault="00651876" w:rsidP="00651876">
            <w:r>
              <w:t>.111</w:t>
            </w:r>
          </w:p>
        </w:tc>
      </w:tr>
      <w:tr w:rsidR="00651876" w14:paraId="4DDC53F4" w14:textId="0A8C2D59" w:rsidTr="001D1E5F">
        <w:tc>
          <w:tcPr>
            <w:tcW w:w="1990" w:type="dxa"/>
          </w:tcPr>
          <w:p w14:paraId="373568A2" w14:textId="6A796BE4" w:rsidR="00651876" w:rsidRDefault="00651876" w:rsidP="00651876">
            <w:r>
              <w:t xml:space="preserve">Median </w:t>
            </w:r>
            <w:r w:rsidR="002046B7">
              <w:t>c</w:t>
            </w:r>
            <w:r w:rsidRPr="00890FE5">
              <w:t>ost</w:t>
            </w:r>
            <w:r>
              <w:t xml:space="preserve"> per thousand</w:t>
            </w:r>
            <w:r w:rsidRPr="00890FE5">
              <w:t xml:space="preserve"> </w:t>
            </w:r>
            <w:r>
              <w:t>(</w:t>
            </w:r>
            <w:r>
              <w:rPr>
                <w:rFonts w:cstheme="minorHAnsi"/>
              </w:rPr>
              <w:t>€</w:t>
            </w:r>
            <w:r>
              <w:t>) (IQR)</w:t>
            </w:r>
          </w:p>
          <w:p w14:paraId="30AF21B8" w14:textId="16FBD4FD" w:rsidR="00651876" w:rsidRDefault="00651876" w:rsidP="00651876">
            <w:r w:rsidRPr="00890FE5">
              <w:t>(Minimal complexity assumed where complexity level unknown)</w:t>
            </w:r>
          </w:p>
        </w:tc>
        <w:tc>
          <w:tcPr>
            <w:tcW w:w="2013" w:type="dxa"/>
          </w:tcPr>
          <w:p w14:paraId="49AD529B" w14:textId="041A0BF2" w:rsidR="00651876" w:rsidRDefault="002046B7" w:rsidP="00651876">
            <w:r>
              <w:t>5.9 (5.6-5.9)</w:t>
            </w:r>
          </w:p>
        </w:tc>
        <w:tc>
          <w:tcPr>
            <w:tcW w:w="1989" w:type="dxa"/>
          </w:tcPr>
          <w:p w14:paraId="1946D815" w14:textId="638ECCAF" w:rsidR="00651876" w:rsidRDefault="002046B7" w:rsidP="00651876">
            <w:r>
              <w:t>7.9 (5.9-17.6)</w:t>
            </w:r>
          </w:p>
        </w:tc>
        <w:tc>
          <w:tcPr>
            <w:tcW w:w="1435" w:type="dxa"/>
          </w:tcPr>
          <w:p w14:paraId="19AFBD16" w14:textId="77777777" w:rsidR="00651876" w:rsidRDefault="00651876" w:rsidP="00651876">
            <w:r w:rsidRPr="001D1E5F">
              <w:t>.978</w:t>
            </w:r>
          </w:p>
          <w:p w14:paraId="15E0A427" w14:textId="29D55D9C" w:rsidR="00651876" w:rsidRDefault="00651876" w:rsidP="00651876">
            <w:r>
              <w:t>(</w:t>
            </w:r>
            <w:r w:rsidRPr="001D1E5F">
              <w:t>.966</w:t>
            </w:r>
            <w:r>
              <w:t>-</w:t>
            </w:r>
            <w:r w:rsidRPr="001D1E5F">
              <w:t>.99</w:t>
            </w:r>
            <w:r>
              <w:t>1)</w:t>
            </w:r>
          </w:p>
        </w:tc>
        <w:tc>
          <w:tcPr>
            <w:tcW w:w="1589" w:type="dxa"/>
          </w:tcPr>
          <w:p w14:paraId="3EB475C4" w14:textId="6B4C6F0F" w:rsidR="00651876" w:rsidRDefault="00651876" w:rsidP="00651876">
            <w:r>
              <w:t>.001</w:t>
            </w:r>
          </w:p>
        </w:tc>
      </w:tr>
      <w:tr w:rsidR="00651876" w14:paraId="57B3305F" w14:textId="77777777" w:rsidTr="001D1E5F">
        <w:tc>
          <w:tcPr>
            <w:tcW w:w="1990" w:type="dxa"/>
          </w:tcPr>
          <w:p w14:paraId="2321239B" w14:textId="314FB5D5" w:rsidR="00651876" w:rsidRDefault="00651876" w:rsidP="00651876">
            <w:r>
              <w:t xml:space="preserve">Median </w:t>
            </w:r>
            <w:r w:rsidR="002046B7">
              <w:t>c</w:t>
            </w:r>
            <w:r w:rsidRPr="001D1E5F">
              <w:t>ost</w:t>
            </w:r>
            <w:r>
              <w:t xml:space="preserve"> per thousand</w:t>
            </w:r>
            <w:r w:rsidRPr="001D1E5F">
              <w:t xml:space="preserve"> </w:t>
            </w:r>
            <w:r>
              <w:t>(</w:t>
            </w:r>
            <w:r>
              <w:rPr>
                <w:rFonts w:cstheme="minorHAnsi"/>
              </w:rPr>
              <w:t>€</w:t>
            </w:r>
            <w:r>
              <w:t>) (IQR)</w:t>
            </w:r>
          </w:p>
          <w:p w14:paraId="1D343E08" w14:textId="495FA9BB" w:rsidR="00651876" w:rsidRPr="00890FE5" w:rsidRDefault="00651876" w:rsidP="00651876">
            <w:r w:rsidRPr="001D1E5F">
              <w:t>(Major complexity assumed where complexity level unknown)</w:t>
            </w:r>
            <w:r w:rsidRPr="001D1E5F">
              <w:tab/>
            </w:r>
          </w:p>
        </w:tc>
        <w:tc>
          <w:tcPr>
            <w:tcW w:w="2013" w:type="dxa"/>
          </w:tcPr>
          <w:p w14:paraId="783C8C86" w14:textId="5F05341B" w:rsidR="00651876" w:rsidRDefault="002046B7" w:rsidP="00651876">
            <w:r>
              <w:t>10.7 (4.7-10.7)</w:t>
            </w:r>
          </w:p>
        </w:tc>
        <w:tc>
          <w:tcPr>
            <w:tcW w:w="1989" w:type="dxa"/>
          </w:tcPr>
          <w:p w14:paraId="45E7E5CB" w14:textId="77AA1C63" w:rsidR="00651876" w:rsidRDefault="002046B7" w:rsidP="00651876">
            <w:r>
              <w:t>9.8 (6.3-17.6)</w:t>
            </w:r>
          </w:p>
        </w:tc>
        <w:tc>
          <w:tcPr>
            <w:tcW w:w="1435" w:type="dxa"/>
          </w:tcPr>
          <w:p w14:paraId="36C2158C" w14:textId="77777777" w:rsidR="00651876" w:rsidRDefault="00651876" w:rsidP="00651876">
            <w:r w:rsidRPr="001D1E5F">
              <w:t>.98</w:t>
            </w:r>
            <w:r>
              <w:t>4</w:t>
            </w:r>
          </w:p>
          <w:p w14:paraId="16EFAC79" w14:textId="05AAE406" w:rsidR="00651876" w:rsidRPr="001D1E5F" w:rsidRDefault="00651876" w:rsidP="00651876">
            <w:r>
              <w:t>(</w:t>
            </w:r>
            <w:r w:rsidRPr="001D1E5F">
              <w:t>.972</w:t>
            </w:r>
            <w:r>
              <w:t>-</w:t>
            </w:r>
            <w:r w:rsidRPr="001D1E5F">
              <w:t>.995</w:t>
            </w:r>
            <w:r>
              <w:t>)</w:t>
            </w:r>
          </w:p>
        </w:tc>
        <w:tc>
          <w:tcPr>
            <w:tcW w:w="1589" w:type="dxa"/>
          </w:tcPr>
          <w:p w14:paraId="6C6772FC" w14:textId="093FB430" w:rsidR="00651876" w:rsidRDefault="00651876" w:rsidP="00651876">
            <w:r>
              <w:t>0.005</w:t>
            </w:r>
          </w:p>
        </w:tc>
      </w:tr>
    </w:tbl>
    <w:p w14:paraId="25B56BD4" w14:textId="61A96645" w:rsidR="001D1E5F" w:rsidRDefault="002046B7" w:rsidP="00D00808">
      <w:r>
        <w:t>*Odds ratio derived from univariate logistic regression</w:t>
      </w:r>
    </w:p>
    <w:p w14:paraId="798C34A2" w14:textId="674056A8" w:rsidR="001D1E5F" w:rsidRDefault="002046B7" w:rsidP="00D00808">
      <w:r>
        <w:t>Table S</w:t>
      </w:r>
      <w:r w:rsidR="00520C91">
        <w:t>4</w:t>
      </w:r>
      <w:r>
        <w:t xml:space="preserve"> Comparison of </w:t>
      </w:r>
      <w:r w:rsidR="00D8758C">
        <w:t xml:space="preserve">First </w:t>
      </w:r>
      <w:r>
        <w:t>Emergency Episode of Care in Patients with SDRFs for TB and Patients without SDRFs for T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0"/>
        <w:gridCol w:w="2013"/>
        <w:gridCol w:w="1989"/>
        <w:gridCol w:w="1435"/>
        <w:gridCol w:w="1589"/>
      </w:tblGrid>
      <w:tr w:rsidR="001D1E5F" w14:paraId="46BCD956" w14:textId="77777777" w:rsidTr="00EE2426">
        <w:tc>
          <w:tcPr>
            <w:tcW w:w="1990" w:type="dxa"/>
          </w:tcPr>
          <w:p w14:paraId="2DAA163A" w14:textId="77777777" w:rsidR="001D1E5F" w:rsidRDefault="001D1E5F" w:rsidP="00EE2426">
            <w:r>
              <w:t>1</w:t>
            </w:r>
            <w:r w:rsidRPr="001D1E5F">
              <w:rPr>
                <w:vertAlign w:val="superscript"/>
              </w:rPr>
              <w:t>st</w:t>
            </w:r>
            <w:r>
              <w:t xml:space="preserve"> Emergency Episode of Care</w:t>
            </w:r>
          </w:p>
        </w:tc>
        <w:tc>
          <w:tcPr>
            <w:tcW w:w="2013" w:type="dxa"/>
          </w:tcPr>
          <w:p w14:paraId="71238948" w14:textId="10CB16A8" w:rsidR="001D1E5F" w:rsidRDefault="001D1E5F" w:rsidP="00EE2426">
            <w:r>
              <w:t>SDRFs for TB</w:t>
            </w:r>
          </w:p>
        </w:tc>
        <w:tc>
          <w:tcPr>
            <w:tcW w:w="1989" w:type="dxa"/>
          </w:tcPr>
          <w:p w14:paraId="7B5683AB" w14:textId="1569187C" w:rsidR="001D1E5F" w:rsidRDefault="001D1E5F" w:rsidP="00EE2426">
            <w:r>
              <w:t>No SDRFs for TB</w:t>
            </w:r>
          </w:p>
        </w:tc>
        <w:tc>
          <w:tcPr>
            <w:tcW w:w="1435" w:type="dxa"/>
          </w:tcPr>
          <w:p w14:paraId="41062258" w14:textId="7A485BC3" w:rsidR="001D1E5F" w:rsidRDefault="001D1E5F" w:rsidP="00EE2426">
            <w:r>
              <w:t>Odds Ratio</w:t>
            </w:r>
            <w:r w:rsidR="002046B7">
              <w:t>*</w:t>
            </w:r>
          </w:p>
          <w:p w14:paraId="2360611D" w14:textId="77777777" w:rsidR="001D1E5F" w:rsidRDefault="001D1E5F" w:rsidP="00EE2426">
            <w:r>
              <w:t>(95% Confidence Interval)</w:t>
            </w:r>
          </w:p>
        </w:tc>
        <w:tc>
          <w:tcPr>
            <w:tcW w:w="1589" w:type="dxa"/>
          </w:tcPr>
          <w:p w14:paraId="437A5287" w14:textId="77777777" w:rsidR="001D1E5F" w:rsidRDefault="001D1E5F" w:rsidP="00EE2426">
            <w:r>
              <w:t>P Value</w:t>
            </w:r>
          </w:p>
        </w:tc>
      </w:tr>
      <w:tr w:rsidR="00651876" w14:paraId="58C6E0E3" w14:textId="77777777" w:rsidTr="00EE2426">
        <w:tc>
          <w:tcPr>
            <w:tcW w:w="1990" w:type="dxa"/>
          </w:tcPr>
          <w:p w14:paraId="55EA9F58" w14:textId="77B203C2" w:rsidR="00651876" w:rsidRDefault="00651876" w:rsidP="00651876">
            <w:r>
              <w:t>Median length of stay (IQR)</w:t>
            </w:r>
          </w:p>
        </w:tc>
        <w:tc>
          <w:tcPr>
            <w:tcW w:w="2013" w:type="dxa"/>
          </w:tcPr>
          <w:p w14:paraId="24EFCA69" w14:textId="0E809BC0" w:rsidR="00651876" w:rsidRDefault="002046B7" w:rsidP="00651876">
            <w:r>
              <w:t>16 (8-33)</w:t>
            </w:r>
          </w:p>
        </w:tc>
        <w:tc>
          <w:tcPr>
            <w:tcW w:w="1989" w:type="dxa"/>
          </w:tcPr>
          <w:p w14:paraId="1E34F703" w14:textId="5FBDFE7D" w:rsidR="00651876" w:rsidRDefault="002046B7" w:rsidP="00651876">
            <w:r>
              <w:t>9(4-17)</w:t>
            </w:r>
          </w:p>
        </w:tc>
        <w:tc>
          <w:tcPr>
            <w:tcW w:w="1435" w:type="dxa"/>
          </w:tcPr>
          <w:p w14:paraId="0EFE5B9D" w14:textId="02CD2D4A" w:rsidR="00651876" w:rsidRDefault="00651876" w:rsidP="00651876">
            <w:bookmarkStart w:id="2" w:name="_Hlk47296158"/>
            <w:r w:rsidRPr="001D1E5F">
              <w:t>1.017</w:t>
            </w:r>
          </w:p>
          <w:p w14:paraId="70F4F1E6" w14:textId="036744C3" w:rsidR="00651876" w:rsidRDefault="00651876" w:rsidP="00651876">
            <w:r>
              <w:t>(</w:t>
            </w:r>
            <w:r w:rsidRPr="001D1E5F">
              <w:t>1.00</w:t>
            </w:r>
            <w:r>
              <w:t>9-</w:t>
            </w:r>
            <w:r w:rsidRPr="001D1E5F">
              <w:t>1.025</w:t>
            </w:r>
            <w:bookmarkEnd w:id="2"/>
            <w:r>
              <w:t>)</w:t>
            </w:r>
          </w:p>
        </w:tc>
        <w:tc>
          <w:tcPr>
            <w:tcW w:w="1589" w:type="dxa"/>
          </w:tcPr>
          <w:p w14:paraId="7FF0ED27" w14:textId="219A2662" w:rsidR="00651876" w:rsidRDefault="00651876" w:rsidP="00651876">
            <w:r>
              <w:t>.000</w:t>
            </w:r>
          </w:p>
        </w:tc>
      </w:tr>
      <w:tr w:rsidR="00651876" w14:paraId="1849EB74" w14:textId="77777777" w:rsidTr="00EE2426">
        <w:tc>
          <w:tcPr>
            <w:tcW w:w="1990" w:type="dxa"/>
          </w:tcPr>
          <w:p w14:paraId="5AA3FAB7" w14:textId="4F6B7773" w:rsidR="00651876" w:rsidRDefault="00651876" w:rsidP="00651876">
            <w:r>
              <w:t xml:space="preserve">Median </w:t>
            </w:r>
            <w:r w:rsidR="002046B7">
              <w:t>c</w:t>
            </w:r>
            <w:r w:rsidRPr="00890FE5">
              <w:t>ost</w:t>
            </w:r>
            <w:r>
              <w:t xml:space="preserve"> per thousand</w:t>
            </w:r>
            <w:r w:rsidRPr="00890FE5">
              <w:t xml:space="preserve"> </w:t>
            </w:r>
            <w:r>
              <w:t>(</w:t>
            </w:r>
            <w:r>
              <w:rPr>
                <w:rFonts w:cstheme="minorHAnsi"/>
              </w:rPr>
              <w:t>€</w:t>
            </w:r>
            <w:r>
              <w:t>) (IQR)</w:t>
            </w:r>
          </w:p>
          <w:p w14:paraId="60AE37B5" w14:textId="5FD62056" w:rsidR="00651876" w:rsidRDefault="00651876" w:rsidP="00651876">
            <w:r w:rsidRPr="00890FE5">
              <w:t>(Minimal complexity assumed where complexity level unknown)</w:t>
            </w:r>
          </w:p>
        </w:tc>
        <w:tc>
          <w:tcPr>
            <w:tcW w:w="2013" w:type="dxa"/>
          </w:tcPr>
          <w:p w14:paraId="169C1364" w14:textId="67690B4A" w:rsidR="00651876" w:rsidRDefault="002046B7" w:rsidP="00651876">
            <w:r>
              <w:t>15.9 (5.9-13.2)</w:t>
            </w:r>
          </w:p>
        </w:tc>
        <w:tc>
          <w:tcPr>
            <w:tcW w:w="1989" w:type="dxa"/>
          </w:tcPr>
          <w:p w14:paraId="7CA0A7BC" w14:textId="7ABAF8AE" w:rsidR="00651876" w:rsidRDefault="002046B7" w:rsidP="00651876">
            <w:r>
              <w:t>5.9 (5.3-7)</w:t>
            </w:r>
          </w:p>
        </w:tc>
        <w:tc>
          <w:tcPr>
            <w:tcW w:w="1435" w:type="dxa"/>
          </w:tcPr>
          <w:p w14:paraId="0E3D3421" w14:textId="77777777" w:rsidR="00651876" w:rsidRDefault="00651876" w:rsidP="00651876">
            <w:bookmarkStart w:id="3" w:name="_Hlk47296209"/>
            <w:r w:rsidRPr="001D1E5F">
              <w:t>1.01</w:t>
            </w:r>
          </w:p>
          <w:p w14:paraId="3A4FD148" w14:textId="768DE738" w:rsidR="00651876" w:rsidRDefault="00651876" w:rsidP="00651876">
            <w:r>
              <w:t>(</w:t>
            </w:r>
            <w:r w:rsidRPr="001D1E5F">
              <w:t>1.00</w:t>
            </w:r>
            <w:r>
              <w:t>1-</w:t>
            </w:r>
            <w:r w:rsidRPr="001D1E5F">
              <w:t xml:space="preserve"> 1.01</w:t>
            </w:r>
            <w:r>
              <w:t>9)</w:t>
            </w:r>
            <w:bookmarkEnd w:id="3"/>
          </w:p>
        </w:tc>
        <w:tc>
          <w:tcPr>
            <w:tcW w:w="1589" w:type="dxa"/>
          </w:tcPr>
          <w:p w14:paraId="231C85E8" w14:textId="154B897F" w:rsidR="00651876" w:rsidRDefault="00651876" w:rsidP="00651876">
            <w:r>
              <w:t>.034</w:t>
            </w:r>
          </w:p>
        </w:tc>
      </w:tr>
      <w:tr w:rsidR="002046B7" w14:paraId="7D7C8A71" w14:textId="77777777" w:rsidTr="00EE2426">
        <w:tc>
          <w:tcPr>
            <w:tcW w:w="1990" w:type="dxa"/>
          </w:tcPr>
          <w:p w14:paraId="7EF0E9DA" w14:textId="2DC83CC6" w:rsidR="002046B7" w:rsidRDefault="002046B7" w:rsidP="002046B7">
            <w:r>
              <w:t>Median c</w:t>
            </w:r>
            <w:r w:rsidRPr="001D1E5F">
              <w:t>ost</w:t>
            </w:r>
            <w:r>
              <w:t xml:space="preserve"> per thousand</w:t>
            </w:r>
            <w:r w:rsidRPr="001D1E5F">
              <w:t xml:space="preserve"> </w:t>
            </w:r>
            <w:r>
              <w:t>(</w:t>
            </w:r>
            <w:r>
              <w:rPr>
                <w:rFonts w:cstheme="minorHAnsi"/>
              </w:rPr>
              <w:t>€</w:t>
            </w:r>
            <w:r>
              <w:t>) (IQR)</w:t>
            </w:r>
          </w:p>
          <w:p w14:paraId="66DA7045" w14:textId="7B484754" w:rsidR="002046B7" w:rsidRPr="00890FE5" w:rsidRDefault="002046B7" w:rsidP="002046B7">
            <w:r w:rsidRPr="001D1E5F">
              <w:t>(Major complexity assumed where complexity level unknown)</w:t>
            </w:r>
            <w:r w:rsidRPr="001D1E5F">
              <w:tab/>
            </w:r>
          </w:p>
        </w:tc>
        <w:tc>
          <w:tcPr>
            <w:tcW w:w="2013" w:type="dxa"/>
          </w:tcPr>
          <w:p w14:paraId="6511EA92" w14:textId="4124A8CD" w:rsidR="002046B7" w:rsidRDefault="002046B7" w:rsidP="002046B7">
            <w:r>
              <w:t>10.7(10.6-12.5)</w:t>
            </w:r>
          </w:p>
        </w:tc>
        <w:tc>
          <w:tcPr>
            <w:tcW w:w="1989" w:type="dxa"/>
          </w:tcPr>
          <w:p w14:paraId="7B60C544" w14:textId="7EDBE9AA" w:rsidR="002046B7" w:rsidRDefault="002046B7" w:rsidP="002046B7">
            <w:r>
              <w:t>10.7 (4.7-10.7)</w:t>
            </w:r>
          </w:p>
        </w:tc>
        <w:tc>
          <w:tcPr>
            <w:tcW w:w="1435" w:type="dxa"/>
          </w:tcPr>
          <w:p w14:paraId="000E1EF2" w14:textId="047C6F6A" w:rsidR="002046B7" w:rsidRDefault="002046B7" w:rsidP="002046B7">
            <w:r w:rsidRPr="001D1E5F">
              <w:t>1.011</w:t>
            </w:r>
          </w:p>
          <w:p w14:paraId="4A7CC6ED" w14:textId="6819D73E" w:rsidR="002046B7" w:rsidRDefault="002046B7" w:rsidP="002046B7">
            <w:r>
              <w:t>(</w:t>
            </w:r>
            <w:r w:rsidRPr="001D1E5F">
              <w:t>1.001</w:t>
            </w:r>
            <w:r>
              <w:t>-</w:t>
            </w:r>
            <w:r w:rsidRPr="001D1E5F">
              <w:t>1.021</w:t>
            </w:r>
            <w:r>
              <w:t>)</w:t>
            </w:r>
          </w:p>
        </w:tc>
        <w:tc>
          <w:tcPr>
            <w:tcW w:w="1589" w:type="dxa"/>
          </w:tcPr>
          <w:p w14:paraId="2FE84A70" w14:textId="76A6FC4B" w:rsidR="002046B7" w:rsidRDefault="002046B7" w:rsidP="002046B7">
            <w:r>
              <w:t>.026</w:t>
            </w:r>
          </w:p>
        </w:tc>
      </w:tr>
    </w:tbl>
    <w:p w14:paraId="35183071" w14:textId="5F91DFEC" w:rsidR="002046B7" w:rsidRDefault="002046B7" w:rsidP="00D00808">
      <w:r>
        <w:t>*Odds ratio derived from univariate logistic regression</w:t>
      </w:r>
    </w:p>
    <w:p w14:paraId="4606842F" w14:textId="77777777" w:rsidR="007E7BA8" w:rsidRDefault="007E7BA8" w:rsidP="00D00808"/>
    <w:p w14:paraId="29525785" w14:textId="77777777" w:rsidR="007E7BA8" w:rsidRDefault="007E7BA8" w:rsidP="00D00808"/>
    <w:p w14:paraId="39979199" w14:textId="7B79F73D" w:rsidR="002046B7" w:rsidRDefault="002046B7" w:rsidP="00D00808">
      <w:r>
        <w:t>Table S</w:t>
      </w:r>
      <w:r w:rsidR="00520C91">
        <w:t>5</w:t>
      </w:r>
      <w:r>
        <w:t xml:space="preserve"> Comparison of </w:t>
      </w:r>
      <w:r w:rsidR="00D8758C">
        <w:t xml:space="preserve">First </w:t>
      </w:r>
      <w:r>
        <w:t xml:space="preserve">Emergency Episode of Care in Patients with a </w:t>
      </w:r>
      <w:proofErr w:type="spellStart"/>
      <w:r>
        <w:t>Charlson</w:t>
      </w:r>
      <w:proofErr w:type="spellEnd"/>
      <w:r>
        <w:t xml:space="preserve"> Comorbidity Index of Zero and Patients with a </w:t>
      </w:r>
      <w:proofErr w:type="spellStart"/>
      <w:r>
        <w:t>Charlson</w:t>
      </w:r>
      <w:proofErr w:type="spellEnd"/>
      <w:r>
        <w:t xml:space="preserve"> Comorbidity Index Greater than 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0"/>
        <w:gridCol w:w="2013"/>
        <w:gridCol w:w="1989"/>
        <w:gridCol w:w="1435"/>
        <w:gridCol w:w="1589"/>
      </w:tblGrid>
      <w:tr w:rsidR="001D1E5F" w14:paraId="6CD936F8" w14:textId="77777777" w:rsidTr="00EE2426">
        <w:tc>
          <w:tcPr>
            <w:tcW w:w="1990" w:type="dxa"/>
          </w:tcPr>
          <w:p w14:paraId="1D886DD6" w14:textId="77777777" w:rsidR="001D1E5F" w:rsidRDefault="001D1E5F" w:rsidP="00EE2426">
            <w:r>
              <w:lastRenderedPageBreak/>
              <w:t>1</w:t>
            </w:r>
            <w:r w:rsidRPr="001D1E5F">
              <w:rPr>
                <w:vertAlign w:val="superscript"/>
              </w:rPr>
              <w:t>st</w:t>
            </w:r>
            <w:r>
              <w:t xml:space="preserve"> Emergency Episode of Care</w:t>
            </w:r>
          </w:p>
        </w:tc>
        <w:tc>
          <w:tcPr>
            <w:tcW w:w="2013" w:type="dxa"/>
          </w:tcPr>
          <w:p w14:paraId="15EA7167" w14:textId="7947AF3A" w:rsidR="001D1E5F" w:rsidRDefault="001D1E5F" w:rsidP="00EE2426">
            <w:proofErr w:type="spellStart"/>
            <w:r>
              <w:t>Charlson</w:t>
            </w:r>
            <w:proofErr w:type="spellEnd"/>
            <w:r>
              <w:t xml:space="preserve"> Comorbidity Index=0</w:t>
            </w:r>
          </w:p>
        </w:tc>
        <w:tc>
          <w:tcPr>
            <w:tcW w:w="1989" w:type="dxa"/>
          </w:tcPr>
          <w:p w14:paraId="5E0D3AE8" w14:textId="23C49C24" w:rsidR="001D1E5F" w:rsidRDefault="001D1E5F" w:rsidP="00EE2426">
            <w:proofErr w:type="spellStart"/>
            <w:r>
              <w:t>Charlson</w:t>
            </w:r>
            <w:proofErr w:type="spellEnd"/>
            <w:r>
              <w:t xml:space="preserve"> Comorbidity Index&gt;0</w:t>
            </w:r>
          </w:p>
        </w:tc>
        <w:tc>
          <w:tcPr>
            <w:tcW w:w="1435" w:type="dxa"/>
          </w:tcPr>
          <w:p w14:paraId="3C99C2DA" w14:textId="22087114" w:rsidR="001D1E5F" w:rsidRDefault="001D1E5F" w:rsidP="00EE2426">
            <w:r>
              <w:t>Odds Ratio</w:t>
            </w:r>
            <w:r w:rsidR="002046B7">
              <w:t>*</w:t>
            </w:r>
          </w:p>
          <w:p w14:paraId="71D50699" w14:textId="77777777" w:rsidR="001D1E5F" w:rsidRDefault="001D1E5F" w:rsidP="00EE2426">
            <w:r>
              <w:t>(95% Confidence Interval)</w:t>
            </w:r>
          </w:p>
        </w:tc>
        <w:tc>
          <w:tcPr>
            <w:tcW w:w="1589" w:type="dxa"/>
          </w:tcPr>
          <w:p w14:paraId="146B20E2" w14:textId="77777777" w:rsidR="001D1E5F" w:rsidRDefault="001D1E5F" w:rsidP="00EE2426">
            <w:r>
              <w:t>P Value</w:t>
            </w:r>
          </w:p>
        </w:tc>
      </w:tr>
      <w:tr w:rsidR="00651876" w14:paraId="224CD98F" w14:textId="77777777" w:rsidTr="00EE2426">
        <w:tc>
          <w:tcPr>
            <w:tcW w:w="1990" w:type="dxa"/>
          </w:tcPr>
          <w:p w14:paraId="641EC320" w14:textId="114E6DCF" w:rsidR="00651876" w:rsidRDefault="00651876" w:rsidP="00651876">
            <w:r>
              <w:t>Median length of stay (IQR)</w:t>
            </w:r>
          </w:p>
        </w:tc>
        <w:tc>
          <w:tcPr>
            <w:tcW w:w="2013" w:type="dxa"/>
          </w:tcPr>
          <w:p w14:paraId="0B30865C" w14:textId="739E800F" w:rsidR="00651876" w:rsidRDefault="002046B7" w:rsidP="00651876">
            <w:r>
              <w:t>9 (4-17)</w:t>
            </w:r>
          </w:p>
        </w:tc>
        <w:tc>
          <w:tcPr>
            <w:tcW w:w="1989" w:type="dxa"/>
          </w:tcPr>
          <w:p w14:paraId="5F9F21D4" w14:textId="0161FEFB" w:rsidR="00651876" w:rsidRDefault="002046B7" w:rsidP="00651876">
            <w:r>
              <w:t>19.5 (10-34)</w:t>
            </w:r>
          </w:p>
        </w:tc>
        <w:tc>
          <w:tcPr>
            <w:tcW w:w="1435" w:type="dxa"/>
          </w:tcPr>
          <w:p w14:paraId="7E073C3C" w14:textId="77777777" w:rsidR="00651876" w:rsidRDefault="00651876" w:rsidP="00651876">
            <w:bookmarkStart w:id="4" w:name="_Hlk47296413"/>
            <w:r w:rsidRPr="001D1E5F">
              <w:t>1.024</w:t>
            </w:r>
          </w:p>
          <w:p w14:paraId="76E1BADF" w14:textId="1C254704" w:rsidR="00651876" w:rsidRDefault="00651876" w:rsidP="00651876">
            <w:r>
              <w:t>(</w:t>
            </w:r>
            <w:r w:rsidRPr="001D1E5F">
              <w:t>1.015</w:t>
            </w:r>
            <w:r>
              <w:t>-</w:t>
            </w:r>
            <w:r w:rsidRPr="001D1E5F">
              <w:t>1.033</w:t>
            </w:r>
            <w:r>
              <w:t>)</w:t>
            </w:r>
            <w:bookmarkEnd w:id="4"/>
          </w:p>
        </w:tc>
        <w:tc>
          <w:tcPr>
            <w:tcW w:w="1589" w:type="dxa"/>
          </w:tcPr>
          <w:p w14:paraId="4CCAFCB0" w14:textId="6F504B70" w:rsidR="00651876" w:rsidRDefault="00651876" w:rsidP="00651876">
            <w:r>
              <w:t>.000</w:t>
            </w:r>
          </w:p>
        </w:tc>
      </w:tr>
      <w:tr w:rsidR="00651876" w14:paraId="2B1981A9" w14:textId="77777777" w:rsidTr="00EE2426">
        <w:tc>
          <w:tcPr>
            <w:tcW w:w="1990" w:type="dxa"/>
          </w:tcPr>
          <w:p w14:paraId="461A9A64" w14:textId="3932E47B" w:rsidR="00651876" w:rsidRDefault="00651876" w:rsidP="00651876">
            <w:r>
              <w:t xml:space="preserve">Median </w:t>
            </w:r>
            <w:r w:rsidR="002046B7">
              <w:t>c</w:t>
            </w:r>
            <w:r w:rsidRPr="00890FE5">
              <w:t>ost</w:t>
            </w:r>
            <w:r>
              <w:t xml:space="preserve"> per thousand</w:t>
            </w:r>
            <w:r w:rsidRPr="00890FE5">
              <w:t xml:space="preserve"> </w:t>
            </w:r>
            <w:r>
              <w:t>(</w:t>
            </w:r>
            <w:r>
              <w:rPr>
                <w:rFonts w:cstheme="minorHAnsi"/>
              </w:rPr>
              <w:t>€</w:t>
            </w:r>
            <w:r>
              <w:t>) (IQR)</w:t>
            </w:r>
          </w:p>
          <w:p w14:paraId="794312D2" w14:textId="05A1D549" w:rsidR="00651876" w:rsidRDefault="00651876" w:rsidP="00651876">
            <w:r w:rsidRPr="00890FE5">
              <w:t>(Minimal complexity assumed where complexity level unknown)</w:t>
            </w:r>
          </w:p>
        </w:tc>
        <w:tc>
          <w:tcPr>
            <w:tcW w:w="2013" w:type="dxa"/>
          </w:tcPr>
          <w:p w14:paraId="1D35F442" w14:textId="6103AE3E" w:rsidR="00651876" w:rsidRDefault="002046B7" w:rsidP="00651876">
            <w:r>
              <w:t>5.9 (5.1-6.4)</w:t>
            </w:r>
          </w:p>
        </w:tc>
        <w:tc>
          <w:tcPr>
            <w:tcW w:w="1989" w:type="dxa"/>
          </w:tcPr>
          <w:p w14:paraId="39E84618" w14:textId="4B3E06E6" w:rsidR="00651876" w:rsidRDefault="002046B7" w:rsidP="00651876">
            <w:r>
              <w:t>7.9 (5.9-19.5)</w:t>
            </w:r>
          </w:p>
        </w:tc>
        <w:tc>
          <w:tcPr>
            <w:tcW w:w="1435" w:type="dxa"/>
          </w:tcPr>
          <w:p w14:paraId="3C78EA9D" w14:textId="77777777" w:rsidR="00651876" w:rsidRDefault="00651876" w:rsidP="00651876">
            <w:bookmarkStart w:id="5" w:name="_Hlk47296651"/>
            <w:r w:rsidRPr="001D1E5F">
              <w:t>1.04</w:t>
            </w:r>
            <w:r>
              <w:t>5</w:t>
            </w:r>
          </w:p>
          <w:p w14:paraId="1ED5D073" w14:textId="667E98C3" w:rsidR="00651876" w:rsidRDefault="00651876" w:rsidP="00651876">
            <w:r>
              <w:t>(</w:t>
            </w:r>
            <w:r w:rsidRPr="001D1E5F">
              <w:t>1.028</w:t>
            </w:r>
            <w:r>
              <w:t>-</w:t>
            </w:r>
            <w:r w:rsidRPr="001D1E5F">
              <w:t>1.06</w:t>
            </w:r>
            <w:r>
              <w:t>2)</w:t>
            </w:r>
            <w:bookmarkEnd w:id="5"/>
          </w:p>
        </w:tc>
        <w:tc>
          <w:tcPr>
            <w:tcW w:w="1589" w:type="dxa"/>
          </w:tcPr>
          <w:p w14:paraId="0BAA9B6E" w14:textId="6AB9EFB0" w:rsidR="00651876" w:rsidRDefault="00651876" w:rsidP="00651876">
            <w:r>
              <w:t>.000</w:t>
            </w:r>
          </w:p>
        </w:tc>
      </w:tr>
      <w:tr w:rsidR="00651876" w14:paraId="34B7A7D3" w14:textId="77777777" w:rsidTr="00EE2426">
        <w:tc>
          <w:tcPr>
            <w:tcW w:w="1990" w:type="dxa"/>
          </w:tcPr>
          <w:p w14:paraId="43D9D880" w14:textId="791A4407" w:rsidR="00651876" w:rsidRDefault="00651876" w:rsidP="00651876">
            <w:r>
              <w:t xml:space="preserve">Median </w:t>
            </w:r>
            <w:r w:rsidR="002046B7">
              <w:t>c</w:t>
            </w:r>
            <w:r w:rsidRPr="001D1E5F">
              <w:t>ost</w:t>
            </w:r>
            <w:r>
              <w:t xml:space="preserve"> per thousand</w:t>
            </w:r>
            <w:r w:rsidRPr="001D1E5F">
              <w:t xml:space="preserve"> </w:t>
            </w:r>
            <w:r>
              <w:t>(</w:t>
            </w:r>
            <w:r>
              <w:rPr>
                <w:rFonts w:cstheme="minorHAnsi"/>
              </w:rPr>
              <w:t>€</w:t>
            </w:r>
            <w:r>
              <w:t>) (IQR)</w:t>
            </w:r>
          </w:p>
          <w:p w14:paraId="0C8FFACD" w14:textId="17538FED" w:rsidR="00651876" w:rsidRPr="00890FE5" w:rsidRDefault="00651876" w:rsidP="00651876">
            <w:r w:rsidRPr="001D1E5F">
              <w:t>(Major complexity assumed where complexity level unknown)</w:t>
            </w:r>
            <w:r w:rsidRPr="001D1E5F">
              <w:tab/>
            </w:r>
          </w:p>
        </w:tc>
        <w:tc>
          <w:tcPr>
            <w:tcW w:w="2013" w:type="dxa"/>
          </w:tcPr>
          <w:p w14:paraId="0A954C1D" w14:textId="0CA8A75F" w:rsidR="00651876" w:rsidRDefault="002046B7" w:rsidP="00651876">
            <w:r>
              <w:t>10.7 (4.7-10.7)</w:t>
            </w:r>
          </w:p>
        </w:tc>
        <w:tc>
          <w:tcPr>
            <w:tcW w:w="1989" w:type="dxa"/>
          </w:tcPr>
          <w:p w14:paraId="1C95AC82" w14:textId="747F90DF" w:rsidR="00651876" w:rsidRDefault="002046B7" w:rsidP="00651876">
            <w:r>
              <w:t>10.7 (10.7-19.1)</w:t>
            </w:r>
          </w:p>
        </w:tc>
        <w:tc>
          <w:tcPr>
            <w:tcW w:w="1435" w:type="dxa"/>
          </w:tcPr>
          <w:p w14:paraId="143200E4" w14:textId="66F447E5" w:rsidR="00651876" w:rsidRDefault="00651876" w:rsidP="00651876">
            <w:r w:rsidRPr="001D1E5F">
              <w:t>1.05</w:t>
            </w:r>
          </w:p>
          <w:p w14:paraId="3507C501" w14:textId="4AAB72B6" w:rsidR="00651876" w:rsidRDefault="00651876" w:rsidP="00651876">
            <w:r>
              <w:t>(</w:t>
            </w:r>
            <w:r w:rsidRPr="001D1E5F">
              <w:t>1.03</w:t>
            </w:r>
            <w:r>
              <w:t>2-</w:t>
            </w:r>
            <w:r w:rsidRPr="001D1E5F">
              <w:t xml:space="preserve">     1.06</w:t>
            </w:r>
            <w:r>
              <w:t>9)</w:t>
            </w:r>
          </w:p>
        </w:tc>
        <w:tc>
          <w:tcPr>
            <w:tcW w:w="1589" w:type="dxa"/>
          </w:tcPr>
          <w:p w14:paraId="061D7FAC" w14:textId="1AEC32C5" w:rsidR="00651876" w:rsidRDefault="00651876" w:rsidP="00651876">
            <w:r>
              <w:t>.000</w:t>
            </w:r>
          </w:p>
        </w:tc>
      </w:tr>
    </w:tbl>
    <w:p w14:paraId="20BC2DA6" w14:textId="1E98C622" w:rsidR="001D1E5F" w:rsidRDefault="002046B7" w:rsidP="00D00808">
      <w:r>
        <w:t>*Odds ratio derived from univariate logistic regression</w:t>
      </w:r>
    </w:p>
    <w:p w14:paraId="4BE8B014" w14:textId="02FD8024" w:rsidR="001D1E5F" w:rsidRDefault="002046B7" w:rsidP="00D00808">
      <w:r>
        <w:t>Table S</w:t>
      </w:r>
      <w:r w:rsidR="00520C91">
        <w:t>6</w:t>
      </w:r>
      <w:r>
        <w:t xml:space="preserve"> Comparison of</w:t>
      </w:r>
      <w:r w:rsidR="00D8758C">
        <w:t xml:space="preserve"> First</w:t>
      </w:r>
      <w:r>
        <w:t xml:space="preserve"> Emergency Episode of Care in Patients with Drug Resistant TB and Patients with Drug Sensitive T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0"/>
        <w:gridCol w:w="2013"/>
        <w:gridCol w:w="1989"/>
        <w:gridCol w:w="1435"/>
        <w:gridCol w:w="1589"/>
      </w:tblGrid>
      <w:tr w:rsidR="001D1E5F" w14:paraId="60E40986" w14:textId="77777777" w:rsidTr="00EE2426">
        <w:tc>
          <w:tcPr>
            <w:tcW w:w="1990" w:type="dxa"/>
          </w:tcPr>
          <w:p w14:paraId="45C5251B" w14:textId="77777777" w:rsidR="001D1E5F" w:rsidRDefault="001D1E5F" w:rsidP="00EE2426">
            <w:r>
              <w:t>1</w:t>
            </w:r>
            <w:r w:rsidRPr="001D1E5F">
              <w:rPr>
                <w:vertAlign w:val="superscript"/>
              </w:rPr>
              <w:t>st</w:t>
            </w:r>
            <w:r>
              <w:t xml:space="preserve"> Emergency Episode of Care</w:t>
            </w:r>
          </w:p>
        </w:tc>
        <w:tc>
          <w:tcPr>
            <w:tcW w:w="2013" w:type="dxa"/>
          </w:tcPr>
          <w:p w14:paraId="372D4929" w14:textId="7CAB1721" w:rsidR="001D1E5F" w:rsidRDefault="001D1E5F" w:rsidP="00EE2426">
            <w:r>
              <w:t>Drug Resistant Tuberculosis</w:t>
            </w:r>
          </w:p>
        </w:tc>
        <w:tc>
          <w:tcPr>
            <w:tcW w:w="1989" w:type="dxa"/>
          </w:tcPr>
          <w:p w14:paraId="5F5C8741" w14:textId="743D9466" w:rsidR="001D1E5F" w:rsidRDefault="001D1E5F" w:rsidP="00EE2426">
            <w:r>
              <w:t>Drug Sensitive Tuberculosis</w:t>
            </w:r>
          </w:p>
        </w:tc>
        <w:tc>
          <w:tcPr>
            <w:tcW w:w="1435" w:type="dxa"/>
          </w:tcPr>
          <w:p w14:paraId="7BBDAEE3" w14:textId="5E88835A" w:rsidR="001D1E5F" w:rsidRDefault="001D1E5F" w:rsidP="00EE2426">
            <w:r>
              <w:t>Odds Ratio</w:t>
            </w:r>
            <w:r w:rsidR="002046B7">
              <w:t>*</w:t>
            </w:r>
          </w:p>
          <w:p w14:paraId="36EB3858" w14:textId="77777777" w:rsidR="001D1E5F" w:rsidRDefault="001D1E5F" w:rsidP="00EE2426">
            <w:r>
              <w:t>(95% Confidence Interval)</w:t>
            </w:r>
          </w:p>
        </w:tc>
        <w:tc>
          <w:tcPr>
            <w:tcW w:w="1589" w:type="dxa"/>
          </w:tcPr>
          <w:p w14:paraId="78DD67CD" w14:textId="77777777" w:rsidR="001D1E5F" w:rsidRDefault="001D1E5F" w:rsidP="00EE2426">
            <w:r>
              <w:t>P Value</w:t>
            </w:r>
          </w:p>
        </w:tc>
      </w:tr>
      <w:tr w:rsidR="001D1E5F" w14:paraId="15C3AAC1" w14:textId="77777777" w:rsidTr="00EE2426">
        <w:tc>
          <w:tcPr>
            <w:tcW w:w="1990" w:type="dxa"/>
          </w:tcPr>
          <w:p w14:paraId="274E42CE" w14:textId="77777777" w:rsidR="001D1E5F" w:rsidRDefault="001D1E5F" w:rsidP="00EE2426">
            <w:bookmarkStart w:id="6" w:name="_Hlk47274595"/>
            <w:r>
              <w:t>Median length of stay (IQR)</w:t>
            </w:r>
          </w:p>
        </w:tc>
        <w:tc>
          <w:tcPr>
            <w:tcW w:w="2013" w:type="dxa"/>
          </w:tcPr>
          <w:p w14:paraId="0065AC9C" w14:textId="35A73399" w:rsidR="001D1E5F" w:rsidRDefault="002046B7" w:rsidP="00EE2426">
            <w:r>
              <w:t>30 (7-55)</w:t>
            </w:r>
          </w:p>
        </w:tc>
        <w:tc>
          <w:tcPr>
            <w:tcW w:w="1989" w:type="dxa"/>
          </w:tcPr>
          <w:p w14:paraId="579B92FE" w14:textId="1FA702E8" w:rsidR="001D1E5F" w:rsidRDefault="002046B7" w:rsidP="00EE2426">
            <w:r>
              <w:t>10 (5-20)</w:t>
            </w:r>
          </w:p>
        </w:tc>
        <w:tc>
          <w:tcPr>
            <w:tcW w:w="1435" w:type="dxa"/>
          </w:tcPr>
          <w:p w14:paraId="7AC48D32" w14:textId="3524DBB5" w:rsidR="001D1E5F" w:rsidRDefault="001D1E5F" w:rsidP="00EE2426">
            <w:bookmarkStart w:id="7" w:name="_Hlk47297080"/>
            <w:r w:rsidRPr="001D1E5F">
              <w:t>1.01</w:t>
            </w:r>
            <w:r>
              <w:t>6</w:t>
            </w:r>
          </w:p>
          <w:p w14:paraId="21328EF2" w14:textId="3E001A63" w:rsidR="001D1E5F" w:rsidRDefault="001D1E5F" w:rsidP="00EE2426">
            <w:r>
              <w:t>(</w:t>
            </w:r>
            <w:r w:rsidRPr="001D1E5F">
              <w:t>1.004</w:t>
            </w:r>
            <w:r>
              <w:t>-</w:t>
            </w:r>
            <w:r w:rsidRPr="001D1E5F">
              <w:t>1.02</w:t>
            </w:r>
            <w:r>
              <w:t>7)</w:t>
            </w:r>
            <w:bookmarkEnd w:id="7"/>
          </w:p>
        </w:tc>
        <w:tc>
          <w:tcPr>
            <w:tcW w:w="1589" w:type="dxa"/>
          </w:tcPr>
          <w:p w14:paraId="2BA28B38" w14:textId="74B0658F" w:rsidR="001D1E5F" w:rsidRDefault="001D1E5F" w:rsidP="00EE2426">
            <w:r>
              <w:t>.004</w:t>
            </w:r>
          </w:p>
        </w:tc>
      </w:tr>
      <w:tr w:rsidR="001D1E5F" w14:paraId="52D694B7" w14:textId="77777777" w:rsidTr="00EE2426">
        <w:tc>
          <w:tcPr>
            <w:tcW w:w="1990" w:type="dxa"/>
          </w:tcPr>
          <w:p w14:paraId="0E7A6590" w14:textId="37B94774" w:rsidR="001D1E5F" w:rsidRDefault="00651876" w:rsidP="00EE2426">
            <w:r>
              <w:t xml:space="preserve">Median </w:t>
            </w:r>
            <w:r w:rsidR="002046B7">
              <w:t>c</w:t>
            </w:r>
            <w:r w:rsidR="001D1E5F" w:rsidRPr="00890FE5">
              <w:t>ost</w:t>
            </w:r>
            <w:r w:rsidR="001D1E5F">
              <w:t xml:space="preserve"> per thousand</w:t>
            </w:r>
            <w:r w:rsidR="001D1E5F" w:rsidRPr="00890FE5">
              <w:t xml:space="preserve"> </w:t>
            </w:r>
            <w:r w:rsidR="001D1E5F">
              <w:t>(</w:t>
            </w:r>
            <w:r w:rsidR="001D1E5F">
              <w:rPr>
                <w:rFonts w:cstheme="minorHAnsi"/>
              </w:rPr>
              <w:t>€</w:t>
            </w:r>
            <w:r w:rsidR="001D1E5F">
              <w:t>)</w:t>
            </w:r>
            <w:r>
              <w:t xml:space="preserve"> (IQR)</w:t>
            </w:r>
          </w:p>
          <w:p w14:paraId="089708AD" w14:textId="77777777" w:rsidR="001D1E5F" w:rsidRDefault="001D1E5F" w:rsidP="00EE2426">
            <w:r w:rsidRPr="00890FE5">
              <w:t>(Minimal complexity assumed where complexity level unknown)</w:t>
            </w:r>
          </w:p>
        </w:tc>
        <w:tc>
          <w:tcPr>
            <w:tcW w:w="2013" w:type="dxa"/>
          </w:tcPr>
          <w:p w14:paraId="253493A4" w14:textId="46CA6107" w:rsidR="001D1E5F" w:rsidRDefault="002046B7" w:rsidP="00EE2426">
            <w:r>
              <w:t>13.1 (5.9-20.1)</w:t>
            </w:r>
          </w:p>
        </w:tc>
        <w:tc>
          <w:tcPr>
            <w:tcW w:w="1989" w:type="dxa"/>
          </w:tcPr>
          <w:p w14:paraId="6D10B64B" w14:textId="0BB7B51E" w:rsidR="001D1E5F" w:rsidRDefault="002046B7" w:rsidP="00EE2426">
            <w:r>
              <w:t>5.9 (5.9-7.9)</w:t>
            </w:r>
          </w:p>
        </w:tc>
        <w:tc>
          <w:tcPr>
            <w:tcW w:w="1435" w:type="dxa"/>
          </w:tcPr>
          <w:p w14:paraId="2393D844" w14:textId="77777777" w:rsidR="001D1E5F" w:rsidRDefault="001D1E5F" w:rsidP="00EE2426">
            <w:bookmarkStart w:id="8" w:name="_Hlk47297002"/>
            <w:r w:rsidRPr="001D1E5F">
              <w:t>1.00</w:t>
            </w:r>
            <w:r>
              <w:t>9</w:t>
            </w:r>
          </w:p>
          <w:p w14:paraId="4D210BD7" w14:textId="631621F7" w:rsidR="001D1E5F" w:rsidRDefault="001D1E5F" w:rsidP="00EE2426">
            <w:r>
              <w:t>(</w:t>
            </w:r>
            <w:r w:rsidRPr="001D1E5F">
              <w:t>.994</w:t>
            </w:r>
            <w:r>
              <w:t>-</w:t>
            </w:r>
            <w:r w:rsidRPr="001D1E5F">
              <w:t xml:space="preserve">    1.023</w:t>
            </w:r>
            <w:r>
              <w:t>)</w:t>
            </w:r>
            <w:bookmarkEnd w:id="8"/>
          </w:p>
        </w:tc>
        <w:tc>
          <w:tcPr>
            <w:tcW w:w="1589" w:type="dxa"/>
          </w:tcPr>
          <w:p w14:paraId="07D0082E" w14:textId="5FA3D102" w:rsidR="001D1E5F" w:rsidRDefault="001D1E5F" w:rsidP="00EE2426">
            <w:r>
              <w:t>.233</w:t>
            </w:r>
          </w:p>
        </w:tc>
      </w:tr>
      <w:tr w:rsidR="001D1E5F" w14:paraId="7A84276B" w14:textId="77777777" w:rsidTr="00EE2426">
        <w:tc>
          <w:tcPr>
            <w:tcW w:w="1990" w:type="dxa"/>
          </w:tcPr>
          <w:p w14:paraId="0D141FAD" w14:textId="7180C322" w:rsidR="001D1E5F" w:rsidRDefault="00651876" w:rsidP="00EE2426">
            <w:r>
              <w:t xml:space="preserve">Median </w:t>
            </w:r>
            <w:r w:rsidR="002046B7">
              <w:t>c</w:t>
            </w:r>
            <w:r w:rsidR="001D1E5F" w:rsidRPr="001D1E5F">
              <w:t>ost</w:t>
            </w:r>
            <w:r w:rsidR="001D1E5F">
              <w:t xml:space="preserve"> per thousand</w:t>
            </w:r>
            <w:r w:rsidR="001D1E5F" w:rsidRPr="001D1E5F">
              <w:t xml:space="preserve"> </w:t>
            </w:r>
            <w:r w:rsidR="001D1E5F">
              <w:t>(</w:t>
            </w:r>
            <w:r w:rsidR="001D1E5F">
              <w:rPr>
                <w:rFonts w:cstheme="minorHAnsi"/>
              </w:rPr>
              <w:t>€</w:t>
            </w:r>
            <w:r w:rsidR="001D1E5F">
              <w:t>)</w:t>
            </w:r>
            <w:r>
              <w:t xml:space="preserve"> (IQR)</w:t>
            </w:r>
          </w:p>
          <w:p w14:paraId="580FF89A" w14:textId="77777777" w:rsidR="001D1E5F" w:rsidRPr="00890FE5" w:rsidRDefault="001D1E5F" w:rsidP="00EE2426">
            <w:r w:rsidRPr="001D1E5F">
              <w:t>(Major complexity assumed where complexity level unknown)</w:t>
            </w:r>
            <w:r w:rsidRPr="001D1E5F">
              <w:tab/>
            </w:r>
          </w:p>
        </w:tc>
        <w:tc>
          <w:tcPr>
            <w:tcW w:w="2013" w:type="dxa"/>
          </w:tcPr>
          <w:p w14:paraId="77C11418" w14:textId="13BCB291" w:rsidR="001D1E5F" w:rsidRDefault="002046B7" w:rsidP="00EE2426">
            <w:r>
              <w:t>13.7 (8.4-18.2)</w:t>
            </w:r>
          </w:p>
        </w:tc>
        <w:tc>
          <w:tcPr>
            <w:tcW w:w="1989" w:type="dxa"/>
          </w:tcPr>
          <w:p w14:paraId="452CC8FD" w14:textId="2C5EF318" w:rsidR="001D1E5F" w:rsidRDefault="002046B7" w:rsidP="00EE2426">
            <w:r>
              <w:t>4.7 (4.7-10.7)</w:t>
            </w:r>
          </w:p>
        </w:tc>
        <w:tc>
          <w:tcPr>
            <w:tcW w:w="1435" w:type="dxa"/>
          </w:tcPr>
          <w:p w14:paraId="0F881D60" w14:textId="77777777" w:rsidR="001D1E5F" w:rsidRDefault="001D1E5F" w:rsidP="00EE2426">
            <w:r w:rsidRPr="001D1E5F">
              <w:t>1.007</w:t>
            </w:r>
          </w:p>
          <w:p w14:paraId="20151721" w14:textId="44B78324" w:rsidR="001D1E5F" w:rsidRDefault="001D1E5F" w:rsidP="00EE2426">
            <w:r>
              <w:t>(</w:t>
            </w:r>
            <w:r w:rsidRPr="001D1E5F">
              <w:t>.991</w:t>
            </w:r>
            <w:r>
              <w:t>-</w:t>
            </w:r>
            <w:r w:rsidRPr="001D1E5F">
              <w:t>1.02</w:t>
            </w:r>
            <w:r>
              <w:t>)</w:t>
            </w:r>
          </w:p>
        </w:tc>
        <w:tc>
          <w:tcPr>
            <w:tcW w:w="1589" w:type="dxa"/>
          </w:tcPr>
          <w:p w14:paraId="6425002A" w14:textId="529FF9DF" w:rsidR="001D1E5F" w:rsidRDefault="001D1E5F" w:rsidP="00EE2426">
            <w:r>
              <w:t>.378</w:t>
            </w:r>
          </w:p>
        </w:tc>
      </w:tr>
    </w:tbl>
    <w:bookmarkEnd w:id="6"/>
    <w:p w14:paraId="596C4D32" w14:textId="77777777" w:rsidR="002046B7" w:rsidRDefault="002046B7" w:rsidP="002046B7">
      <w:r>
        <w:t>*Odds ratio derived from univariate logistic regression</w:t>
      </w:r>
    </w:p>
    <w:p w14:paraId="6D7BE9CC" w14:textId="77777777" w:rsidR="001D1E5F" w:rsidRDefault="001D1E5F" w:rsidP="00D00808"/>
    <w:p w14:paraId="2CE953A7" w14:textId="0E3B05C9" w:rsidR="00C22E2C" w:rsidRDefault="00C22E2C" w:rsidP="00D00808"/>
    <w:p w14:paraId="0959BAE0" w14:textId="5262E875" w:rsidR="00C22E2C" w:rsidRDefault="00C22E2C" w:rsidP="00D00808"/>
    <w:p w14:paraId="377CBC7A" w14:textId="47576458" w:rsidR="00C22E2C" w:rsidRDefault="00C22E2C" w:rsidP="00D00808"/>
    <w:p w14:paraId="7EB15D81" w14:textId="755D2063" w:rsidR="00C22E2C" w:rsidRDefault="00C22E2C" w:rsidP="00D00808"/>
    <w:p w14:paraId="10B05FFE" w14:textId="595F47A6" w:rsidR="00C22E2C" w:rsidRDefault="00C22E2C" w:rsidP="00D00808"/>
    <w:p w14:paraId="374C83DF" w14:textId="0D6BD051" w:rsidR="00C22E2C" w:rsidRDefault="00C22E2C" w:rsidP="00D00808"/>
    <w:sectPr w:rsidR="00C22E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3CE00E6"/>
    <w:multiLevelType w:val="hybridMultilevel"/>
    <w:tmpl w:val="BD5C2930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DC6D62"/>
    <w:multiLevelType w:val="hybridMultilevel"/>
    <w:tmpl w:val="F08E2DB2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GwMDQ3NDG2tDAzMjRX0lEKTi0uzszPAykwrQUAUCkeViwAAAA="/>
  </w:docVars>
  <w:rsids>
    <w:rsidRoot w:val="00A766C4"/>
    <w:rsid w:val="000672AB"/>
    <w:rsid w:val="0013179B"/>
    <w:rsid w:val="001D1E5F"/>
    <w:rsid w:val="002046B7"/>
    <w:rsid w:val="002B762D"/>
    <w:rsid w:val="00425C36"/>
    <w:rsid w:val="00460E39"/>
    <w:rsid w:val="0049618D"/>
    <w:rsid w:val="0051379A"/>
    <w:rsid w:val="00515D0A"/>
    <w:rsid w:val="00520C91"/>
    <w:rsid w:val="006067FE"/>
    <w:rsid w:val="00651876"/>
    <w:rsid w:val="007E7BA8"/>
    <w:rsid w:val="00815CE7"/>
    <w:rsid w:val="00890FE5"/>
    <w:rsid w:val="009B7751"/>
    <w:rsid w:val="00A766C4"/>
    <w:rsid w:val="00A90D87"/>
    <w:rsid w:val="00C22E2C"/>
    <w:rsid w:val="00C46616"/>
    <w:rsid w:val="00CE2759"/>
    <w:rsid w:val="00D00808"/>
    <w:rsid w:val="00D8758C"/>
    <w:rsid w:val="00D91686"/>
    <w:rsid w:val="00F07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20834"/>
  <w15:chartTrackingRefBased/>
  <w15:docId w15:val="{E898AAFB-7D02-4F77-BE6D-CCB8014E0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66C4"/>
    <w:pPr>
      <w:ind w:left="720"/>
      <w:contextualSpacing/>
    </w:pPr>
  </w:style>
  <w:style w:type="table" w:styleId="TableGrid">
    <w:name w:val="Table Grid"/>
    <w:basedOn w:val="TableNormal"/>
    <w:uiPriority w:val="59"/>
    <w:rsid w:val="00D008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5D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D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40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7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7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3</TotalTime>
  <Pages>5</Pages>
  <Words>713</Words>
  <Characters>40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O'Connell</dc:creator>
  <cp:keywords/>
  <dc:description/>
  <cp:lastModifiedBy>Vijayakumar A478</cp:lastModifiedBy>
  <cp:revision>20</cp:revision>
  <dcterms:created xsi:type="dcterms:W3CDTF">2020-05-25T12:01:00Z</dcterms:created>
  <dcterms:modified xsi:type="dcterms:W3CDTF">2020-08-20T16:50:00Z</dcterms:modified>
</cp:coreProperties>
</file>